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27AFF" w14:textId="44ED5015" w:rsidR="006443BB" w:rsidRDefault="006443BB"/>
    <w:tbl>
      <w:tblPr>
        <w:tblStyle w:val="a8"/>
        <w:tblW w:w="0" w:type="auto"/>
        <w:tblLook w:val="06A0" w:firstRow="1" w:lastRow="0" w:firstColumn="1" w:lastColumn="0" w:noHBand="1" w:noVBand="1"/>
      </w:tblPr>
      <w:tblGrid>
        <w:gridCol w:w="1526"/>
        <w:gridCol w:w="6996"/>
      </w:tblGrid>
      <w:tr w:rsidR="00F25295" w:rsidRPr="00EB39FC" w14:paraId="1A3812D8" w14:textId="77777777" w:rsidTr="00267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68C55702" w14:textId="77777777" w:rsidR="00F25295" w:rsidRPr="0046696B" w:rsidRDefault="00F25295" w:rsidP="00536DBE">
            <w:pPr>
              <w:rPr>
                <w:rFonts w:ascii="Times New Roman" w:hAnsi="Times New Roman" w:cs="Times New Roman"/>
              </w:rPr>
            </w:pPr>
            <w:r w:rsidRPr="0046696B">
              <w:rPr>
                <w:rFonts w:ascii="Times New Roman" w:hAnsi="Times New Roman" w:cs="Times New Roman"/>
              </w:rPr>
              <w:t>Trials</w:t>
            </w:r>
          </w:p>
        </w:tc>
        <w:tc>
          <w:tcPr>
            <w:tcW w:w="6996" w:type="dxa"/>
            <w:tcBorders>
              <w:bottom w:val="single" w:sz="8" w:space="0" w:color="auto"/>
            </w:tcBorders>
          </w:tcPr>
          <w:p w14:paraId="52C191F7" w14:textId="39284E50" w:rsidR="00D96B3A" w:rsidRPr="00D96B3A" w:rsidRDefault="00666E2A" w:rsidP="00D96B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Goadsby</w:t>
            </w:r>
            <w:proofErr w:type="spellEnd"/>
            <w:r w:rsidR="00D96B3A" w:rsidRPr="00D96B3A">
              <w:rPr>
                <w:rFonts w:ascii="Times New Roman" w:hAnsi="Times New Roman" w:cs="Times New Roman"/>
              </w:rPr>
              <w:t xml:space="preserve"> </w:t>
            </w:r>
            <w:r w:rsidR="00D96B3A" w:rsidRPr="00D96B3A">
              <w:rPr>
                <w:rFonts w:ascii="Times New Roman" w:hAnsi="Times New Roman" w:cs="Times New Roman" w:hint="eastAsia"/>
              </w:rPr>
              <w:t>et</w:t>
            </w:r>
            <w:r w:rsidR="00D96B3A" w:rsidRPr="00D96B3A">
              <w:rPr>
                <w:rFonts w:ascii="Times New Roman" w:hAnsi="Times New Roman" w:cs="Times New Roman"/>
              </w:rPr>
              <w:t xml:space="preserve"> </w:t>
            </w:r>
            <w:r w:rsidR="00D96B3A" w:rsidRPr="00D96B3A">
              <w:rPr>
                <w:rFonts w:ascii="Times New Roman" w:hAnsi="Times New Roman" w:cs="Times New Roman" w:hint="eastAsia"/>
              </w:rPr>
              <w:t>al</w:t>
            </w:r>
            <w:r w:rsidR="00D96B3A" w:rsidRPr="00D96B3A">
              <w:rPr>
                <w:rFonts w:ascii="Times New Roman" w:hAnsi="Times New Roman" w:cs="Times New Roman"/>
              </w:rPr>
              <w:t xml:space="preserve"> 20</w:t>
            </w:r>
            <w:r>
              <w:rPr>
                <w:rFonts w:ascii="Times New Roman" w:hAnsi="Times New Roman" w:cs="Times New Roman"/>
              </w:rPr>
              <w:t>20</w:t>
            </w:r>
          </w:p>
          <w:p w14:paraId="00E988F7" w14:textId="386C9B28" w:rsidR="00F25295" w:rsidRPr="00D96B3A" w:rsidRDefault="00666E2A" w:rsidP="00D96B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66E2A">
              <w:rPr>
                <w:rFonts w:ascii="Times New Roman" w:hAnsi="Times New Roman" w:cs="Times New Roman"/>
              </w:rPr>
              <w:t>NCT02848326</w:t>
            </w:r>
          </w:p>
        </w:tc>
      </w:tr>
      <w:tr w:rsidR="00F25295" w14:paraId="4CBDF194"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7437BB43" w14:textId="77777777" w:rsidR="00F25295" w:rsidRPr="0046696B" w:rsidRDefault="00F25295" w:rsidP="00536DBE">
            <w:pPr>
              <w:rPr>
                <w:rFonts w:ascii="Times New Roman" w:hAnsi="Times New Roman" w:cs="Times New Roman"/>
                <w:i/>
              </w:rPr>
            </w:pPr>
            <w:r w:rsidRPr="0046696B">
              <w:rPr>
                <w:rFonts w:ascii="Times New Roman" w:hAnsi="Times New Roman" w:cs="Times New Roman"/>
                <w:i/>
              </w:rPr>
              <w:t>Inclusion criteria</w:t>
            </w:r>
          </w:p>
        </w:tc>
        <w:tc>
          <w:tcPr>
            <w:tcW w:w="6996" w:type="dxa"/>
            <w:tcBorders>
              <w:top w:val="single" w:sz="8" w:space="0" w:color="auto"/>
            </w:tcBorders>
          </w:tcPr>
          <w:p w14:paraId="00E82B44" w14:textId="1A3697A6" w:rsidR="0063023B" w:rsidRPr="0063419A" w:rsidRDefault="0063419A" w:rsidP="00634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B140C7">
              <w:rPr>
                <w:rFonts w:ascii="Times New Roman" w:hAnsi="Times New Roman" w:cs="Times New Roman"/>
              </w:rPr>
              <w:t xml:space="preserve"> </w:t>
            </w:r>
            <w:r w:rsidR="00D96B3A" w:rsidRPr="0063419A">
              <w:rPr>
                <w:rFonts w:ascii="Times New Roman" w:hAnsi="Times New Roman" w:cs="Times New Roman"/>
              </w:rPr>
              <w:t>Men and women aged</w:t>
            </w:r>
            <w:r w:rsidR="00AD031B" w:rsidRPr="0063419A">
              <w:rPr>
                <w:rFonts w:ascii="Times New Roman" w:hAnsi="Times New Roman" w:cs="Times New Roman"/>
              </w:rPr>
              <w:t xml:space="preserve"> </w:t>
            </w:r>
            <w:r w:rsidR="00D96B3A" w:rsidRPr="0063419A">
              <w:rPr>
                <w:rFonts w:ascii="Times New Roman" w:hAnsi="Times New Roman" w:cs="Times New Roman"/>
              </w:rPr>
              <w:t xml:space="preserve">18 </w:t>
            </w:r>
            <w:r w:rsidR="00AD031B" w:rsidRPr="0063419A">
              <w:rPr>
                <w:rFonts w:ascii="Times New Roman" w:hAnsi="Times New Roman" w:cs="Times New Roman"/>
              </w:rPr>
              <w:t>to</w:t>
            </w:r>
            <w:r w:rsidR="00D96B3A" w:rsidRPr="0063419A">
              <w:rPr>
                <w:rFonts w:ascii="Times New Roman" w:hAnsi="Times New Roman" w:cs="Times New Roman"/>
              </w:rPr>
              <w:t xml:space="preserve"> </w:t>
            </w:r>
            <w:r w:rsidR="00AD031B" w:rsidRPr="0063419A">
              <w:rPr>
                <w:rFonts w:ascii="Times New Roman" w:hAnsi="Times New Roman" w:cs="Times New Roman"/>
              </w:rPr>
              <w:t>7</w:t>
            </w:r>
            <w:r w:rsidR="00D96B3A" w:rsidRPr="0063419A">
              <w:rPr>
                <w:rFonts w:ascii="Times New Roman" w:hAnsi="Times New Roman" w:cs="Times New Roman"/>
              </w:rPr>
              <w:t xml:space="preserve">5 years </w:t>
            </w:r>
            <w:r w:rsidR="00AD031B" w:rsidRPr="0063419A">
              <w:rPr>
                <w:rFonts w:ascii="Times New Roman" w:hAnsi="Times New Roman" w:cs="Times New Roman"/>
              </w:rPr>
              <w:t>who had a history of mi</w:t>
            </w:r>
            <w:r w:rsidR="0063023B" w:rsidRPr="0063419A">
              <w:rPr>
                <w:rFonts w:ascii="Times New Roman" w:hAnsi="Times New Roman" w:cs="Times New Roman"/>
              </w:rPr>
              <w:t>graine</w:t>
            </w:r>
            <w:r w:rsidR="00D96B3A" w:rsidRPr="0063419A">
              <w:rPr>
                <w:rFonts w:ascii="Times New Roman" w:hAnsi="Times New Roman" w:cs="Times New Roman"/>
              </w:rPr>
              <w:t xml:space="preserve"> </w:t>
            </w:r>
            <w:r w:rsidR="006564CE" w:rsidRPr="0063419A">
              <w:rPr>
                <w:rFonts w:ascii="Times New Roman" w:hAnsi="Times New Roman" w:cs="Times New Roman" w:hint="eastAsia"/>
              </w:rPr>
              <w:t>with</w:t>
            </w:r>
            <w:r w:rsidR="006564CE" w:rsidRPr="0063419A">
              <w:rPr>
                <w:rFonts w:ascii="Times New Roman" w:hAnsi="Times New Roman" w:cs="Times New Roman"/>
              </w:rPr>
              <w:t xml:space="preserve"> </w:t>
            </w:r>
            <w:r w:rsidR="006564CE" w:rsidRPr="0063419A">
              <w:rPr>
                <w:rFonts w:ascii="Times New Roman" w:hAnsi="Times New Roman" w:cs="Times New Roman" w:hint="eastAsia"/>
              </w:rPr>
              <w:t>or</w:t>
            </w:r>
            <w:r w:rsidR="006564CE" w:rsidRPr="0063419A">
              <w:rPr>
                <w:rFonts w:ascii="Times New Roman" w:hAnsi="Times New Roman" w:cs="Times New Roman"/>
              </w:rPr>
              <w:t xml:space="preserve"> </w:t>
            </w:r>
            <w:r w:rsidR="006564CE" w:rsidRPr="0063419A">
              <w:rPr>
                <w:rFonts w:ascii="Times New Roman" w:hAnsi="Times New Roman" w:cs="Times New Roman" w:hint="eastAsia"/>
              </w:rPr>
              <w:t>without</w:t>
            </w:r>
            <w:r w:rsidR="006564CE" w:rsidRPr="0063419A">
              <w:rPr>
                <w:rFonts w:ascii="Times New Roman" w:hAnsi="Times New Roman" w:cs="Times New Roman"/>
              </w:rPr>
              <w:t xml:space="preserve"> </w:t>
            </w:r>
            <w:r w:rsidR="006564CE" w:rsidRPr="0063419A">
              <w:rPr>
                <w:rFonts w:ascii="Times New Roman" w:hAnsi="Times New Roman" w:cs="Times New Roman" w:hint="eastAsia"/>
              </w:rPr>
              <w:t>aura,</w:t>
            </w:r>
            <w:r w:rsidR="006564CE" w:rsidRPr="0063419A">
              <w:rPr>
                <w:rFonts w:ascii="Times New Roman" w:hAnsi="Times New Roman" w:cs="Times New Roman"/>
              </w:rPr>
              <w:t xml:space="preserve"> diagnosis for at least a year, and onset before the</w:t>
            </w:r>
            <w:r w:rsidR="006564CE" w:rsidRPr="0063419A">
              <w:rPr>
                <w:rFonts w:ascii="Times New Roman" w:hAnsi="Times New Roman" w:cs="Times New Roman" w:hint="eastAsia"/>
              </w:rPr>
              <w:t xml:space="preserve"> </w:t>
            </w:r>
            <w:r w:rsidR="006564CE" w:rsidRPr="0063419A">
              <w:rPr>
                <w:rFonts w:ascii="Times New Roman" w:hAnsi="Times New Roman" w:cs="Times New Roman"/>
              </w:rPr>
              <w:t>age of 50 years.</w:t>
            </w:r>
          </w:p>
          <w:p w14:paraId="1467048E" w14:textId="39CB70DC" w:rsidR="0063419A" w:rsidRPr="0063419A" w:rsidRDefault="0063419A" w:rsidP="00634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w:t>
            </w:r>
            <w:r w:rsidRPr="0063419A">
              <w:rPr>
                <w:rFonts w:ascii="Times New Roman" w:hAnsi="Times New Roman" w:cs="Times New Roman"/>
              </w:rPr>
              <w:t xml:space="preserve"> Use of acute migraine drugs for 14 days or fewer per 28-day period, including 10 days or fewer of triptan use per 28-day period, in the 3 months before the initial screening visit and during the subsequent 28-day screening period was permitted.</w:t>
            </w:r>
          </w:p>
          <w:p w14:paraId="6F633A3C" w14:textId="4CB569B5" w:rsidR="00D96B3A" w:rsidRPr="00E25878" w:rsidRDefault="0063419A" w:rsidP="00D96B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r w:rsidR="0046696B">
              <w:rPr>
                <w:rFonts w:ascii="Times New Roman" w:hAnsi="Times New Roman" w:cs="Times New Roman" w:hint="eastAsia"/>
              </w:rPr>
              <w:t>.</w:t>
            </w:r>
            <w:r w:rsidR="00D96B3A">
              <w:t xml:space="preserve"> </w:t>
            </w:r>
            <w:r w:rsidRPr="0063419A">
              <w:rPr>
                <w:rFonts w:ascii="Times New Roman" w:hAnsi="Times New Roman" w:cs="Times New Roman"/>
              </w:rPr>
              <w:t xml:space="preserve">Participants were eligible if they self-reported a mean of 4–14 migraine days per month in the 3 months before visit 1, and reported 4–14 migraine days in the 28-day baseline period via an </w:t>
            </w:r>
            <w:proofErr w:type="spellStart"/>
            <w:r w:rsidRPr="0063419A">
              <w:rPr>
                <w:rFonts w:ascii="Times New Roman" w:hAnsi="Times New Roman" w:cs="Times New Roman"/>
              </w:rPr>
              <w:t>eDiary</w:t>
            </w:r>
            <w:proofErr w:type="spellEnd"/>
            <w:r w:rsidRPr="0063419A">
              <w:rPr>
                <w:rFonts w:ascii="Times New Roman" w:hAnsi="Times New Roman" w:cs="Times New Roman"/>
              </w:rPr>
              <w:t>, on the basis of at least 20 days of data.</w:t>
            </w:r>
            <w:r w:rsidR="00D96B3A" w:rsidRPr="00D96B3A">
              <w:rPr>
                <w:rFonts w:ascii="Times New Roman" w:hAnsi="Times New Roman" w:cs="Times New Roman"/>
              </w:rPr>
              <w:t xml:space="preserve"> </w:t>
            </w:r>
            <w:r w:rsidR="003C3784">
              <w:rPr>
                <w:rFonts w:ascii="Times New Roman" w:hAnsi="Times New Roman" w:cs="Times New Roman" w:hint="eastAsia"/>
              </w:rPr>
              <w:t xml:space="preserve"> </w:t>
            </w:r>
          </w:p>
        </w:tc>
      </w:tr>
      <w:tr w:rsidR="00F25295" w14:paraId="1C01B279" w14:textId="77777777" w:rsidTr="0046696B">
        <w:tc>
          <w:tcPr>
            <w:cnfStyle w:val="001000000000" w:firstRow="0" w:lastRow="0" w:firstColumn="1" w:lastColumn="0" w:oddVBand="0" w:evenVBand="0" w:oddHBand="0" w:evenHBand="0" w:firstRowFirstColumn="0" w:firstRowLastColumn="0" w:lastRowFirstColumn="0" w:lastRowLastColumn="0"/>
            <w:tcW w:w="1526" w:type="dxa"/>
          </w:tcPr>
          <w:p w14:paraId="2DE99641" w14:textId="77777777" w:rsidR="00F25295" w:rsidRPr="0046696B" w:rsidRDefault="00F25295" w:rsidP="00536DBE">
            <w:pPr>
              <w:rPr>
                <w:rFonts w:ascii="Times New Roman" w:hAnsi="Times New Roman" w:cs="Times New Roman"/>
                <w:i/>
              </w:rPr>
            </w:pPr>
            <w:r w:rsidRPr="0046696B">
              <w:rPr>
                <w:rFonts w:ascii="Times New Roman" w:hAnsi="Times New Roman" w:cs="Times New Roman"/>
                <w:i/>
              </w:rPr>
              <w:t>Exclusion</w:t>
            </w:r>
          </w:p>
          <w:p w14:paraId="75360D22" w14:textId="77777777" w:rsidR="00F25295" w:rsidRPr="0046696B" w:rsidRDefault="00F25295" w:rsidP="00536DBE">
            <w:pPr>
              <w:rPr>
                <w:rFonts w:ascii="Times New Roman" w:hAnsi="Times New Roman" w:cs="Times New Roman"/>
                <w:i/>
              </w:rPr>
            </w:pPr>
            <w:r w:rsidRPr="0046696B">
              <w:rPr>
                <w:rFonts w:ascii="Times New Roman" w:hAnsi="Times New Roman" w:cs="Times New Roman"/>
                <w:i/>
              </w:rPr>
              <w:t>criteria</w:t>
            </w:r>
          </w:p>
        </w:tc>
        <w:tc>
          <w:tcPr>
            <w:tcW w:w="6996" w:type="dxa"/>
          </w:tcPr>
          <w:p w14:paraId="4D8C4B6E" w14:textId="3B64893B" w:rsidR="00B140C7" w:rsidRDefault="00D96B3A" w:rsidP="00D96B3A">
            <w:pPr>
              <w:tabs>
                <w:tab w:val="left" w:pos="101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Pr>
                <w:rFonts w:ascii="Times New Roman" w:hAnsi="Times New Roman" w:cs="Times New Roman" w:hint="eastAsia"/>
              </w:rPr>
              <w:t>.</w:t>
            </w:r>
            <w:r w:rsidR="00B140C7">
              <w:rPr>
                <w:rFonts w:ascii="Times New Roman" w:hAnsi="Times New Roman" w:cs="Times New Roman"/>
              </w:rPr>
              <w:t xml:space="preserve"> </w:t>
            </w:r>
            <w:bookmarkStart w:id="0" w:name="OLE_LINK1"/>
            <w:r w:rsidRPr="00D96B3A">
              <w:rPr>
                <w:rFonts w:ascii="Times New Roman" w:hAnsi="Times New Roman" w:cs="Times New Roman"/>
              </w:rPr>
              <w:t>Participants</w:t>
            </w:r>
            <w:bookmarkEnd w:id="0"/>
            <w:r w:rsidRPr="00D96B3A">
              <w:rPr>
                <w:rFonts w:ascii="Times New Roman" w:hAnsi="Times New Roman" w:cs="Times New Roman"/>
              </w:rPr>
              <w:t xml:space="preserve"> </w:t>
            </w:r>
            <w:r w:rsidR="00B140C7" w:rsidRPr="00B140C7">
              <w:rPr>
                <w:rFonts w:ascii="Times New Roman" w:hAnsi="Times New Roman" w:cs="Times New Roman"/>
              </w:rPr>
              <w:t>had a mean of 15 or more headache days per month in the 3 months before visit 1 or during the baseline period; had a history of inadequate response to at least three medications prescribed for migraine prevention (including two from different classes)</w:t>
            </w:r>
          </w:p>
          <w:p w14:paraId="5E1DF53E" w14:textId="14B9F316" w:rsidR="00B140C7" w:rsidRPr="00E25878" w:rsidRDefault="00D96B3A" w:rsidP="00B140C7">
            <w:pPr>
              <w:tabs>
                <w:tab w:val="left" w:pos="101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B140C7">
              <w:t xml:space="preserve"> </w:t>
            </w:r>
            <w:r w:rsidR="00B140C7" w:rsidRPr="00D96B3A">
              <w:rPr>
                <w:rFonts w:ascii="Times New Roman" w:hAnsi="Times New Roman" w:cs="Times New Roman"/>
              </w:rPr>
              <w:t>Participants</w:t>
            </w:r>
            <w:r w:rsidR="00B140C7" w:rsidRPr="00B140C7">
              <w:rPr>
                <w:rFonts w:ascii="Times New Roman" w:hAnsi="Times New Roman" w:cs="Times New Roman"/>
              </w:rPr>
              <w:t xml:space="preserve"> had used opioids or barbiturates more than 2 days per month, triptans or ergots 10 days or more per month, or simple analgesics (</w:t>
            </w:r>
            <w:proofErr w:type="spellStart"/>
            <w:r w:rsidR="00B140C7" w:rsidRPr="00B140C7">
              <w:rPr>
                <w:rFonts w:ascii="Times New Roman" w:hAnsi="Times New Roman" w:cs="Times New Roman"/>
              </w:rPr>
              <w:t>eg</w:t>
            </w:r>
            <w:proofErr w:type="spellEnd"/>
            <w:r w:rsidR="00B140C7" w:rsidRPr="00B140C7">
              <w:rPr>
                <w:rFonts w:ascii="Times New Roman" w:hAnsi="Times New Roman" w:cs="Times New Roman"/>
              </w:rPr>
              <w:t>, aspirin, non-steroidal anti-</w:t>
            </w:r>
            <w:proofErr w:type="spellStart"/>
            <w:r w:rsidR="00B140C7" w:rsidRPr="00B140C7">
              <w:rPr>
                <w:rFonts w:ascii="Times New Roman" w:hAnsi="Times New Roman" w:cs="Times New Roman"/>
              </w:rPr>
              <w:t>inflam</w:t>
            </w:r>
            <w:proofErr w:type="spellEnd"/>
            <w:r w:rsidR="00B140C7" w:rsidRPr="00B140C7">
              <w:rPr>
                <w:rFonts w:ascii="Times New Roman" w:hAnsi="Times New Roman" w:cs="Times New Roman"/>
              </w:rPr>
              <w:t xml:space="preserve"> </w:t>
            </w:r>
            <w:proofErr w:type="spellStart"/>
            <w:r w:rsidR="00B140C7" w:rsidRPr="00B140C7">
              <w:rPr>
                <w:rFonts w:ascii="Times New Roman" w:hAnsi="Times New Roman" w:cs="Times New Roman"/>
              </w:rPr>
              <w:t>matory</w:t>
            </w:r>
            <w:proofErr w:type="spellEnd"/>
            <w:r w:rsidR="00B140C7" w:rsidRPr="00B140C7">
              <w:rPr>
                <w:rFonts w:ascii="Times New Roman" w:hAnsi="Times New Roman" w:cs="Times New Roman"/>
              </w:rPr>
              <w:t xml:space="preserve"> drugs, acetaminophen) 15 days or more per month in the 3 months before visit 1 or during the baseline period.</w:t>
            </w:r>
          </w:p>
          <w:p w14:paraId="33493EF9" w14:textId="1621B0D9" w:rsidR="00F25295" w:rsidRPr="000E5D09" w:rsidRDefault="003562B8" w:rsidP="00D96B3A">
            <w:pPr>
              <w:tabs>
                <w:tab w:val="left" w:pos="101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A</w:t>
            </w:r>
            <w:r w:rsidRPr="003562B8">
              <w:rPr>
                <w:rFonts w:ascii="Times New Roman" w:hAnsi="Times New Roman" w:cs="Times New Roman"/>
              </w:rPr>
              <w:t>lanine amino transferase or aspartate amino transferase greater than 1·5 times the upper limit of normal (ULN), total bilirubin greater than 1·5 mg/dL (except for participants with a diagnosis of Gilbert’s disease), serum albumin less than 2·8 g/dL, or estimated glomerular filtration rate less than 30 mL/min per 1·73 m².</w:t>
            </w:r>
          </w:p>
        </w:tc>
      </w:tr>
      <w:tr w:rsidR="00F25295" w14:paraId="659DD32F" w14:textId="77777777" w:rsidTr="0046696B">
        <w:tc>
          <w:tcPr>
            <w:cnfStyle w:val="001000000000" w:firstRow="0" w:lastRow="0" w:firstColumn="1" w:lastColumn="0" w:oddVBand="0" w:evenVBand="0" w:oddHBand="0" w:evenHBand="0" w:firstRowFirstColumn="0" w:firstRowLastColumn="0" w:lastRowFirstColumn="0" w:lastRowLastColumn="0"/>
            <w:tcW w:w="1526" w:type="dxa"/>
          </w:tcPr>
          <w:p w14:paraId="08288189" w14:textId="77777777" w:rsidR="00F25295" w:rsidRPr="0046696B" w:rsidRDefault="00F25295" w:rsidP="00536DBE">
            <w:pPr>
              <w:rPr>
                <w:rFonts w:ascii="Times New Roman" w:hAnsi="Times New Roman" w:cs="Times New Roman"/>
                <w:i/>
              </w:rPr>
            </w:pPr>
            <w:r w:rsidRPr="0046696B">
              <w:rPr>
                <w:rFonts w:ascii="Times New Roman" w:hAnsi="Times New Roman" w:cs="Times New Roman"/>
                <w:i/>
              </w:rPr>
              <w:t>Efficacy outcomes</w:t>
            </w:r>
          </w:p>
        </w:tc>
        <w:tc>
          <w:tcPr>
            <w:tcW w:w="6996" w:type="dxa"/>
          </w:tcPr>
          <w:p w14:paraId="01F53261" w14:textId="256B5DBE" w:rsidR="004A3E3C" w:rsidRDefault="00925693" w:rsidP="00925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t xml:space="preserve"> </w:t>
            </w:r>
            <w:r w:rsidR="00E31B7E" w:rsidRPr="00E31B7E">
              <w:rPr>
                <w:rFonts w:ascii="Times New Roman" w:hAnsi="Times New Roman" w:cs="Times New Roman"/>
              </w:rPr>
              <w:t>The primary efficacy measure was change from baseline in mean monthly migraine days across the 12-week treatment period, with baseline defined as the 4-week pretreatment period.</w:t>
            </w:r>
            <w:r w:rsidR="003C3784">
              <w:rPr>
                <w:rFonts w:ascii="Times New Roman" w:hAnsi="Times New Roman" w:cs="Times New Roman" w:hint="eastAsia"/>
              </w:rPr>
              <w:t xml:space="preserve"> </w:t>
            </w:r>
          </w:p>
          <w:p w14:paraId="45ACE586" w14:textId="77777777" w:rsidR="00E31B7E" w:rsidRDefault="00925693" w:rsidP="00E639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w:t>
            </w:r>
            <w:r>
              <w:t xml:space="preserve"> </w:t>
            </w:r>
            <w:r w:rsidR="00E31B7E" w:rsidRPr="00E31B7E">
              <w:rPr>
                <w:rFonts w:ascii="Times New Roman" w:hAnsi="Times New Roman" w:cs="Times New Roman"/>
              </w:rPr>
              <w:t>Secondary efficacy measures were change from baseline in mean monthly headache days, proportion of participants with at least a 50% reduction in mean monthly migraine days, and change from baseline in mean acute medication use days per month.</w:t>
            </w:r>
          </w:p>
          <w:p w14:paraId="23C8B393" w14:textId="11178955" w:rsidR="00CA3B0B" w:rsidRPr="00E25878" w:rsidRDefault="00CA3B0B" w:rsidP="00E639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w:t>
            </w:r>
            <w:r>
              <w:t xml:space="preserve"> </w:t>
            </w:r>
            <w:r w:rsidRPr="00CA3B0B">
              <w:rPr>
                <w:rFonts w:ascii="Times New Roman" w:hAnsi="Times New Roman" w:cs="Times New Roman"/>
              </w:rPr>
              <w:t>Analysis of a prespecified tertiary efficacy measure found that a significant treatment effect occurred at the first timepoint measured (4 weeks).</w:t>
            </w:r>
          </w:p>
        </w:tc>
      </w:tr>
      <w:tr w:rsidR="00F25295" w14:paraId="64092BD5" w14:textId="77777777" w:rsidTr="0046696B">
        <w:tc>
          <w:tcPr>
            <w:cnfStyle w:val="001000000000" w:firstRow="0" w:lastRow="0" w:firstColumn="1" w:lastColumn="0" w:oddVBand="0" w:evenVBand="0" w:oddHBand="0" w:evenHBand="0" w:firstRowFirstColumn="0" w:firstRowLastColumn="0" w:lastRowFirstColumn="0" w:lastRowLastColumn="0"/>
            <w:tcW w:w="1526" w:type="dxa"/>
          </w:tcPr>
          <w:p w14:paraId="72BBA888" w14:textId="77777777" w:rsidR="00F25295" w:rsidRPr="0046696B" w:rsidRDefault="00F25295" w:rsidP="00536DBE">
            <w:pPr>
              <w:rPr>
                <w:rFonts w:ascii="Times New Roman" w:hAnsi="Times New Roman" w:cs="Times New Roman"/>
                <w:i/>
              </w:rPr>
            </w:pPr>
            <w:r w:rsidRPr="0046696B">
              <w:rPr>
                <w:rFonts w:ascii="Times New Roman" w:hAnsi="Times New Roman" w:cs="Times New Roman"/>
                <w:i/>
              </w:rPr>
              <w:t>Safety outcomes</w:t>
            </w:r>
          </w:p>
        </w:tc>
        <w:tc>
          <w:tcPr>
            <w:tcW w:w="6996" w:type="dxa"/>
          </w:tcPr>
          <w:p w14:paraId="274C1F72" w14:textId="6829F159" w:rsidR="00F25295" w:rsidRDefault="00A72521" w:rsidP="003C37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2521">
              <w:rPr>
                <w:rFonts w:ascii="Times New Roman" w:hAnsi="Times New Roman" w:cs="Times New Roman"/>
              </w:rPr>
              <w:t>The most common TEAEs were nausea, upper respiratory tract infection, and nasopharyngitis.</w:t>
            </w:r>
            <w:r w:rsidR="00722CC5">
              <w:t xml:space="preserve"> </w:t>
            </w:r>
            <w:r w:rsidR="00722CC5" w:rsidRPr="00722CC5">
              <w:rPr>
                <w:rFonts w:ascii="Times New Roman" w:hAnsi="Times New Roman" w:cs="Times New Roman"/>
              </w:rPr>
              <w:t xml:space="preserve">The overall incidence of treatment-related TEAEs increased with </w:t>
            </w:r>
            <w:proofErr w:type="spellStart"/>
            <w:r w:rsidR="00B470DA">
              <w:rPr>
                <w:rFonts w:ascii="Times New Roman" w:hAnsi="Times New Roman" w:cs="Times New Roman"/>
              </w:rPr>
              <w:t>a</w:t>
            </w:r>
            <w:r w:rsidR="00722CC5" w:rsidRPr="00722CC5">
              <w:rPr>
                <w:rFonts w:ascii="Times New Roman" w:hAnsi="Times New Roman" w:cs="Times New Roman"/>
              </w:rPr>
              <w:t>togepant</w:t>
            </w:r>
            <w:proofErr w:type="spellEnd"/>
            <w:r w:rsidR="00722CC5" w:rsidRPr="00722CC5">
              <w:rPr>
                <w:rFonts w:ascii="Times New Roman" w:hAnsi="Times New Roman" w:cs="Times New Roman"/>
              </w:rPr>
              <w:t xml:space="preserve"> dose</w:t>
            </w:r>
            <w:r w:rsidR="00722CC5">
              <w:rPr>
                <w:rFonts w:ascii="Times New Roman" w:hAnsi="Times New Roman" w:cs="Times New Roman"/>
              </w:rPr>
              <w:t>.</w:t>
            </w:r>
            <w:r w:rsidR="00506918">
              <w:t xml:space="preserve"> </w:t>
            </w:r>
            <w:r w:rsidR="00506918" w:rsidRPr="00506918">
              <w:rPr>
                <w:rFonts w:ascii="Times New Roman" w:hAnsi="Times New Roman" w:cs="Times New Roman"/>
              </w:rPr>
              <w:t>The most common treatment-related TEAE for all dose groups was nausea</w:t>
            </w:r>
            <w:r w:rsidR="00506918">
              <w:rPr>
                <w:rFonts w:ascii="Times New Roman" w:hAnsi="Times New Roman" w:cs="Times New Roman"/>
              </w:rPr>
              <w:t xml:space="preserve">. </w:t>
            </w:r>
            <w:r w:rsidR="00506918" w:rsidRPr="00506918">
              <w:rPr>
                <w:rFonts w:ascii="Times New Roman" w:hAnsi="Times New Roman" w:cs="Times New Roman"/>
              </w:rPr>
              <w:t>No other treatment-related TEAE appeared to be dose related</w:t>
            </w:r>
            <w:r w:rsidR="00290AED">
              <w:rPr>
                <w:rFonts w:ascii="Times New Roman" w:hAnsi="Times New Roman" w:cs="Times New Roman" w:hint="eastAsia"/>
              </w:rPr>
              <w:t>.</w:t>
            </w:r>
            <w:r w:rsidR="00290AED">
              <w:rPr>
                <w:rFonts w:ascii="Times New Roman" w:hAnsi="Times New Roman" w:cs="Times New Roman"/>
              </w:rPr>
              <w:t xml:space="preserve"> </w:t>
            </w:r>
          </w:p>
          <w:p w14:paraId="243D7047" w14:textId="3499EDD7" w:rsidR="00A4744A" w:rsidRPr="00E25878" w:rsidRDefault="00A4744A" w:rsidP="003C37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44A">
              <w:rPr>
                <w:rFonts w:ascii="Times New Roman" w:hAnsi="Times New Roman" w:cs="Times New Roman"/>
              </w:rPr>
              <w:t xml:space="preserve">Specific serious TEAEs (one occurrence each) were ureterolithiasis, Hodgkin’s disease, cholecystitis, </w:t>
            </w:r>
            <w:proofErr w:type="spellStart"/>
            <w:r w:rsidRPr="00A4744A">
              <w:rPr>
                <w:rFonts w:ascii="Times New Roman" w:hAnsi="Times New Roman" w:cs="Times New Roman"/>
              </w:rPr>
              <w:t>ureteritis</w:t>
            </w:r>
            <w:proofErr w:type="spellEnd"/>
            <w:r w:rsidRPr="00A4744A">
              <w:rPr>
                <w:rFonts w:ascii="Times New Roman" w:hAnsi="Times New Roman" w:cs="Times New Roman"/>
              </w:rPr>
              <w:t>, migraine, elective abortion, major depression, and acetaminophen overdose.</w:t>
            </w:r>
            <w:r>
              <w:rPr>
                <w:rFonts w:ascii="Times New Roman" w:hAnsi="Times New Roman" w:cs="Times New Roman"/>
              </w:rPr>
              <w:t xml:space="preserve"> </w:t>
            </w:r>
            <w:r w:rsidRPr="00A4744A">
              <w:rPr>
                <w:rFonts w:ascii="Times New Roman" w:hAnsi="Times New Roman" w:cs="Times New Roman"/>
              </w:rPr>
              <w:t>None of the serious TEAEs was considered treatment related by investigators</w:t>
            </w:r>
            <w:r>
              <w:rPr>
                <w:rFonts w:ascii="Times New Roman" w:hAnsi="Times New Roman" w:cs="Times New Roman"/>
              </w:rPr>
              <w:t>.</w:t>
            </w:r>
          </w:p>
        </w:tc>
      </w:tr>
      <w:tr w:rsidR="007E2BB1" w14:paraId="135A8D1A" w14:textId="77777777" w:rsidTr="0046696B">
        <w:tc>
          <w:tcPr>
            <w:cnfStyle w:val="001000000000" w:firstRow="0" w:lastRow="0" w:firstColumn="1" w:lastColumn="0" w:oddVBand="0" w:evenVBand="0" w:oddHBand="0" w:evenHBand="0" w:firstRowFirstColumn="0" w:firstRowLastColumn="0" w:lastRowFirstColumn="0" w:lastRowLastColumn="0"/>
            <w:tcW w:w="1526" w:type="dxa"/>
          </w:tcPr>
          <w:p w14:paraId="4EE374A0" w14:textId="77777777" w:rsidR="007E2BB1" w:rsidRPr="0046696B" w:rsidRDefault="007E2BB1" w:rsidP="00536DBE">
            <w:pPr>
              <w:rPr>
                <w:rFonts w:ascii="Times New Roman" w:hAnsi="Times New Roman" w:cs="Times New Roman"/>
                <w:i/>
              </w:rPr>
            </w:pPr>
            <w:r w:rsidRPr="0046696B">
              <w:rPr>
                <w:rFonts w:ascii="Times New Roman" w:hAnsi="Times New Roman" w:cs="Times New Roman"/>
                <w:i/>
              </w:rPr>
              <w:t>Conclusions</w:t>
            </w:r>
          </w:p>
        </w:tc>
        <w:tc>
          <w:tcPr>
            <w:tcW w:w="6996" w:type="dxa"/>
          </w:tcPr>
          <w:p w14:paraId="5B602AE5" w14:textId="697D4585" w:rsidR="007E2BB1" w:rsidRPr="003D55A5" w:rsidRDefault="00AE7AB9" w:rsidP="003C37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e findings from this</w:t>
            </w:r>
            <w:r>
              <w:rPr>
                <w:rFonts w:ascii="Times New Roman" w:hAnsi="Times New Roman" w:cs="Times New Roman" w:hint="eastAsia"/>
              </w:rPr>
              <w:t xml:space="preserve"> </w:t>
            </w:r>
            <w:r>
              <w:rPr>
                <w:rFonts w:ascii="Times New Roman" w:hAnsi="Times New Roman" w:cs="Times New Roman"/>
              </w:rPr>
              <w:t>t</w:t>
            </w:r>
            <w:r w:rsidR="00EF0DFD">
              <w:rPr>
                <w:rFonts w:ascii="Times New Roman" w:hAnsi="Times New Roman" w:cs="Times New Roman"/>
              </w:rPr>
              <w:t xml:space="preserve">rial </w:t>
            </w:r>
            <w:r w:rsidRPr="00AE7AB9">
              <w:rPr>
                <w:rFonts w:ascii="Times New Roman" w:hAnsi="Times New Roman" w:cs="Times New Roman"/>
              </w:rPr>
              <w:t xml:space="preserve">support the preliminary efficacy and tolerability of </w:t>
            </w:r>
            <w:r w:rsidRPr="00AE7AB9">
              <w:rPr>
                <w:rFonts w:ascii="Times New Roman" w:hAnsi="Times New Roman" w:cs="Times New Roman"/>
              </w:rPr>
              <w:lastRenderedPageBreak/>
              <w:t xml:space="preserve">daily administration of </w:t>
            </w:r>
            <w:proofErr w:type="spellStart"/>
            <w:r w:rsidR="00B470DA">
              <w:rPr>
                <w:rFonts w:ascii="Times New Roman" w:hAnsi="Times New Roman" w:cs="Times New Roman"/>
              </w:rPr>
              <w:t>a</w:t>
            </w:r>
            <w:r w:rsidRPr="00AE7AB9">
              <w:rPr>
                <w:rFonts w:ascii="Times New Roman" w:hAnsi="Times New Roman" w:cs="Times New Roman"/>
              </w:rPr>
              <w:t>togepant</w:t>
            </w:r>
            <w:proofErr w:type="spellEnd"/>
            <w:r w:rsidRPr="00AE7AB9">
              <w:rPr>
                <w:rFonts w:ascii="Times New Roman" w:hAnsi="Times New Roman" w:cs="Times New Roman"/>
              </w:rPr>
              <w:t xml:space="preserve"> for the preventive treatment of migraine. The safety and efficacy will continue to be evaluated</w:t>
            </w:r>
            <w:r w:rsidR="00EF0DFD">
              <w:rPr>
                <w:rFonts w:ascii="Times New Roman" w:hAnsi="Times New Roman" w:cs="Times New Roman"/>
              </w:rPr>
              <w:t>.</w:t>
            </w:r>
          </w:p>
        </w:tc>
      </w:tr>
    </w:tbl>
    <w:p w14:paraId="6A5695D9" w14:textId="4CC0F660" w:rsidR="00267A25" w:rsidRDefault="00267A25"/>
    <w:p w14:paraId="21B898D8" w14:textId="41CC5363" w:rsidR="003F3E30" w:rsidRDefault="003F3E30"/>
    <w:p w14:paraId="56A7CA4A" w14:textId="7E08641A" w:rsidR="003F3E30" w:rsidRDefault="003F3E30"/>
    <w:p w14:paraId="22F536E1" w14:textId="34470BEA" w:rsidR="003F3E30" w:rsidRDefault="003F3E30"/>
    <w:p w14:paraId="24A0D000" w14:textId="4858481F" w:rsidR="003F3E30" w:rsidRDefault="003F3E30"/>
    <w:p w14:paraId="7DD3A8F8" w14:textId="3C063EE2" w:rsidR="003F3E30" w:rsidRDefault="003F3E30"/>
    <w:p w14:paraId="56A749A1" w14:textId="6AC0840C" w:rsidR="003F3E30" w:rsidRDefault="003F3E30"/>
    <w:p w14:paraId="7696A309" w14:textId="0BF998F1" w:rsidR="003F3E30" w:rsidRDefault="003F3E30"/>
    <w:p w14:paraId="016D1505" w14:textId="50CC0E86" w:rsidR="003F3E30" w:rsidRDefault="003F3E30"/>
    <w:p w14:paraId="3F55FCE1" w14:textId="60D30CA4" w:rsidR="003F3E30" w:rsidRDefault="003F3E30"/>
    <w:p w14:paraId="1B98E5AB" w14:textId="53AF8EC9" w:rsidR="003F3E30" w:rsidRDefault="003F3E30"/>
    <w:p w14:paraId="1105A1AB" w14:textId="2017DF23" w:rsidR="003F3E30" w:rsidRDefault="003F3E30"/>
    <w:p w14:paraId="4ED7F62A" w14:textId="4E0B88CA" w:rsidR="003F3E30" w:rsidRDefault="003F3E30"/>
    <w:p w14:paraId="2B8B9DED" w14:textId="26366032" w:rsidR="003F3E30" w:rsidRDefault="003F3E30"/>
    <w:p w14:paraId="0F152281" w14:textId="38D95527" w:rsidR="003F3E30" w:rsidRDefault="003F3E30"/>
    <w:p w14:paraId="04A48C0B" w14:textId="379D316D" w:rsidR="003F3E30" w:rsidRDefault="003F3E30"/>
    <w:p w14:paraId="247DFB9D" w14:textId="102A87C9" w:rsidR="003F3E30" w:rsidRDefault="003F3E30"/>
    <w:p w14:paraId="4AA7E404" w14:textId="25E3378F" w:rsidR="003F3E30" w:rsidRDefault="003F3E30"/>
    <w:p w14:paraId="18D73514" w14:textId="131C08B9" w:rsidR="003F3E30" w:rsidRDefault="003F3E30"/>
    <w:p w14:paraId="35876D7C" w14:textId="27800471" w:rsidR="003F3E30" w:rsidRDefault="003F3E30"/>
    <w:p w14:paraId="75372715" w14:textId="5FE34E22" w:rsidR="003F3E30" w:rsidRDefault="003F3E30"/>
    <w:p w14:paraId="2E3951C8" w14:textId="680340EB" w:rsidR="003F3E30" w:rsidRDefault="003F3E30"/>
    <w:p w14:paraId="5FDE5A5A" w14:textId="703D0682" w:rsidR="003F3E30" w:rsidRDefault="003F3E30"/>
    <w:p w14:paraId="702FA4EE" w14:textId="6ED73A77" w:rsidR="003F3E30" w:rsidRDefault="003F3E30"/>
    <w:p w14:paraId="51EAD8BF" w14:textId="3989F86B" w:rsidR="003F3E30" w:rsidRDefault="003F3E30"/>
    <w:p w14:paraId="7D0C0353" w14:textId="50E87AEA" w:rsidR="003F3E30" w:rsidRDefault="003F3E30"/>
    <w:p w14:paraId="01C05547" w14:textId="4A943858" w:rsidR="003F3E30" w:rsidRDefault="003F3E30"/>
    <w:p w14:paraId="3342609D" w14:textId="14812CF2" w:rsidR="003F3E30" w:rsidRDefault="003F3E30"/>
    <w:p w14:paraId="3AA60573" w14:textId="0E2BD5D6" w:rsidR="003F3E30" w:rsidRDefault="003F3E30"/>
    <w:p w14:paraId="42B72A0A" w14:textId="07D49D6C" w:rsidR="003F3E30" w:rsidRDefault="003F3E30"/>
    <w:p w14:paraId="02A7FF45" w14:textId="01F8B50A" w:rsidR="003F3E30" w:rsidRDefault="003F3E30"/>
    <w:p w14:paraId="3D45F23D" w14:textId="3F6AE213" w:rsidR="003F3E30" w:rsidRDefault="003F3E30"/>
    <w:p w14:paraId="026FD5E3" w14:textId="176D16EC" w:rsidR="003F3E30" w:rsidRDefault="003F3E30"/>
    <w:p w14:paraId="4F150AB7" w14:textId="7548FB0C" w:rsidR="003F3E30" w:rsidRDefault="003F3E30"/>
    <w:p w14:paraId="0BD40322" w14:textId="5F88E7EC" w:rsidR="003F3E30" w:rsidRDefault="003F3E30"/>
    <w:p w14:paraId="223627E5" w14:textId="12A549E5" w:rsidR="003F3E30" w:rsidRDefault="003F3E30"/>
    <w:p w14:paraId="6A109787" w14:textId="1991FEDF" w:rsidR="003F3E30" w:rsidRDefault="003F3E30"/>
    <w:p w14:paraId="10EB68E9" w14:textId="32247974" w:rsidR="003F3E30" w:rsidRDefault="003F3E30"/>
    <w:p w14:paraId="3C542391" w14:textId="02E55602" w:rsidR="003F3E30" w:rsidRDefault="003F3E30"/>
    <w:p w14:paraId="33214685" w14:textId="1E9B3436" w:rsidR="003F3E30" w:rsidRDefault="003F3E30"/>
    <w:p w14:paraId="432EC892" w14:textId="74D1516B" w:rsidR="003F3E30" w:rsidRDefault="003F3E30"/>
    <w:p w14:paraId="1D2D618C" w14:textId="77777777" w:rsidR="003F3E30" w:rsidRDefault="003F3E30">
      <w:pPr>
        <w:rPr>
          <w:rFonts w:hint="eastAsia"/>
        </w:rPr>
      </w:pPr>
    </w:p>
    <w:tbl>
      <w:tblPr>
        <w:tblStyle w:val="a8"/>
        <w:tblW w:w="0" w:type="auto"/>
        <w:tblLook w:val="06A0" w:firstRow="1" w:lastRow="0" w:firstColumn="1" w:lastColumn="0" w:noHBand="1" w:noVBand="1"/>
      </w:tblPr>
      <w:tblGrid>
        <w:gridCol w:w="1526"/>
        <w:gridCol w:w="6996"/>
      </w:tblGrid>
      <w:tr w:rsidR="00F25295" w:rsidRPr="009B4483" w14:paraId="4DE1EBF9" w14:textId="77777777" w:rsidTr="00267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16BF95C7" w14:textId="77777777" w:rsidR="00F25295" w:rsidRPr="00267A25" w:rsidRDefault="00F25295" w:rsidP="00536DBE">
            <w:pPr>
              <w:rPr>
                <w:rFonts w:ascii="Times New Roman" w:hAnsi="Times New Roman" w:cs="Times New Roman"/>
              </w:rPr>
            </w:pPr>
            <w:r w:rsidRPr="00267A25">
              <w:rPr>
                <w:rFonts w:ascii="Times New Roman" w:hAnsi="Times New Roman" w:cs="Times New Roman"/>
              </w:rPr>
              <w:lastRenderedPageBreak/>
              <w:t>Trials</w:t>
            </w:r>
          </w:p>
        </w:tc>
        <w:tc>
          <w:tcPr>
            <w:tcW w:w="6996" w:type="dxa"/>
          </w:tcPr>
          <w:p w14:paraId="22CE3EA5" w14:textId="53576F73" w:rsidR="00563BFB" w:rsidRPr="00563BFB" w:rsidRDefault="00666E2A" w:rsidP="00563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Ailain</w:t>
            </w:r>
            <w:proofErr w:type="spellEnd"/>
            <w:r w:rsidR="00563BFB" w:rsidRPr="00563BFB">
              <w:rPr>
                <w:rFonts w:ascii="Times New Roman" w:hAnsi="Times New Roman" w:cs="Times New Roman"/>
              </w:rPr>
              <w:t xml:space="preserve"> </w:t>
            </w:r>
            <w:r w:rsidR="00563BFB" w:rsidRPr="00563BFB">
              <w:rPr>
                <w:rFonts w:ascii="Times New Roman" w:hAnsi="Times New Roman" w:cs="Times New Roman" w:hint="eastAsia"/>
              </w:rPr>
              <w:t>et</w:t>
            </w:r>
            <w:r w:rsidR="00563BFB" w:rsidRPr="00563BFB">
              <w:rPr>
                <w:rFonts w:ascii="Times New Roman" w:hAnsi="Times New Roman" w:cs="Times New Roman"/>
              </w:rPr>
              <w:t xml:space="preserve"> </w:t>
            </w:r>
            <w:r w:rsidR="00563BFB" w:rsidRPr="00563BFB">
              <w:rPr>
                <w:rFonts w:ascii="Times New Roman" w:hAnsi="Times New Roman" w:cs="Times New Roman" w:hint="eastAsia"/>
              </w:rPr>
              <w:t>al</w:t>
            </w:r>
            <w:r w:rsidR="00563BFB" w:rsidRPr="00563BFB">
              <w:rPr>
                <w:rFonts w:ascii="Times New Roman" w:hAnsi="Times New Roman" w:cs="Times New Roman"/>
              </w:rPr>
              <w:t xml:space="preserve"> 20</w:t>
            </w:r>
            <w:r>
              <w:rPr>
                <w:rFonts w:ascii="Times New Roman" w:hAnsi="Times New Roman" w:cs="Times New Roman"/>
              </w:rPr>
              <w:t>21</w:t>
            </w:r>
          </w:p>
          <w:p w14:paraId="7B5D85C6" w14:textId="6064EDBB" w:rsidR="00F25295" w:rsidRPr="00267A25" w:rsidRDefault="00666E2A" w:rsidP="00563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66E2A">
              <w:rPr>
                <w:rFonts w:ascii="Times New Roman" w:hAnsi="Times New Roman" w:cs="Times New Roman"/>
              </w:rPr>
              <w:t>NCT03777059</w:t>
            </w:r>
          </w:p>
        </w:tc>
      </w:tr>
      <w:tr w:rsidR="00F25295" w14:paraId="0DA8D2C4"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6F2690C9"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t>Inclusion criteria</w:t>
            </w:r>
          </w:p>
        </w:tc>
        <w:tc>
          <w:tcPr>
            <w:tcW w:w="6996" w:type="dxa"/>
          </w:tcPr>
          <w:p w14:paraId="47B3561D" w14:textId="57EA0F59" w:rsidR="004A3E3C" w:rsidRDefault="00563BFB" w:rsidP="00563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t xml:space="preserve"> </w:t>
            </w:r>
            <w:r w:rsidR="0098307B" w:rsidRPr="0098307B">
              <w:rPr>
                <w:rFonts w:ascii="Times New Roman" w:hAnsi="Times New Roman" w:cs="Times New Roman"/>
              </w:rPr>
              <w:t>Adults 18 to 80 years of age with 4 to 14 migraine days per month in the 3 months before visit 1 and 4 to 14 migraine days during the 28day baseline period according to an electronic diary were deemed to be appropriate candidates for preventive therapy and were allowed to enroll.</w:t>
            </w:r>
          </w:p>
          <w:p w14:paraId="358D6D59" w14:textId="0E438ED1" w:rsidR="00F25295" w:rsidRPr="003D55A5" w:rsidRDefault="00563BFB" w:rsidP="00563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t xml:space="preserve"> </w:t>
            </w:r>
            <w:bookmarkStart w:id="1" w:name="OLE_LINK3"/>
            <w:r w:rsidR="0098307B" w:rsidRPr="0098307B">
              <w:rPr>
                <w:rFonts w:ascii="Times New Roman" w:hAnsi="Times New Roman" w:cs="Times New Roman"/>
              </w:rPr>
              <w:t>Participants</w:t>
            </w:r>
            <w:bookmarkEnd w:id="1"/>
            <w:r w:rsidR="0098307B" w:rsidRPr="0098307B">
              <w:rPr>
                <w:rFonts w:ascii="Times New Roman" w:hAnsi="Times New Roman" w:cs="Times New Roman"/>
              </w:rPr>
              <w:t xml:space="preserve"> had to have at least a 1-year history of migraine with or without aura, diagnosed as specified in the International Classification of Headache Disorders, 3rd edition (ICHD-3), and with migraine onset before 50 years of age</w:t>
            </w:r>
            <w:r w:rsidR="002B04FE">
              <w:rPr>
                <w:rFonts w:ascii="Times New Roman" w:hAnsi="Times New Roman" w:cs="Times New Roman"/>
              </w:rPr>
              <w:t>.</w:t>
            </w:r>
          </w:p>
        </w:tc>
      </w:tr>
      <w:tr w:rsidR="00F25295" w14:paraId="5BFCEEDA"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20AA5E1B"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t>Exclusion</w:t>
            </w:r>
          </w:p>
          <w:p w14:paraId="42E8EE6D"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t>criteria</w:t>
            </w:r>
          </w:p>
        </w:tc>
        <w:tc>
          <w:tcPr>
            <w:tcW w:w="6996" w:type="dxa"/>
          </w:tcPr>
          <w:p w14:paraId="1870A010" w14:textId="329DEA79" w:rsidR="00F25295" w:rsidRPr="008F5567" w:rsidRDefault="008F5567" w:rsidP="008F5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bookmarkStart w:id="2" w:name="OLE_LINK5"/>
            <w:r>
              <w:rPr>
                <w:rFonts w:ascii="Times New Roman" w:hAnsi="Times New Roman" w:cs="Times New Roman"/>
              </w:rPr>
              <w:t xml:space="preserve"> </w:t>
            </w:r>
            <w:r w:rsidR="0098307B" w:rsidRPr="008F5567">
              <w:rPr>
                <w:rFonts w:ascii="Times New Roman" w:hAnsi="Times New Roman" w:cs="Times New Roman"/>
              </w:rPr>
              <w:t>Participants</w:t>
            </w:r>
            <w:bookmarkEnd w:id="2"/>
            <w:r w:rsidR="0098307B" w:rsidRPr="008F5567">
              <w:rPr>
                <w:rFonts w:ascii="Times New Roman" w:hAnsi="Times New Roman" w:cs="Times New Roman"/>
              </w:rPr>
              <w:t xml:space="preserve"> had a current diagnosis of chronic migraine, new daily persistent headache, trigeminal autonomic cephalalgia (e.g., cluster headache), or painful cranial neuropathy as defined by the ICHD-3 or if they averaged 15 or more headache days per month across the 3 months before visit 1 or during the 28-day baseline period.</w:t>
            </w:r>
          </w:p>
          <w:p w14:paraId="6948415D" w14:textId="77777777" w:rsidR="008F5567" w:rsidRDefault="008F5567" w:rsidP="008F5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 </w:t>
            </w:r>
            <w:r w:rsidRPr="008F5567">
              <w:rPr>
                <w:rFonts w:ascii="Times New Roman" w:hAnsi="Times New Roman" w:cs="Times New Roman"/>
              </w:rPr>
              <w:t>Participants had had an inadequate response to more than four oral medications prescribed for the preventive treatment of migraine, two of which needed to have different mechanisms of action.</w:t>
            </w:r>
          </w:p>
          <w:p w14:paraId="78C9C290" w14:textId="77777777" w:rsidR="008F5567" w:rsidRDefault="008F5567" w:rsidP="008F5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w:t>
            </w:r>
            <w:r>
              <w:t xml:space="preserve"> </w:t>
            </w:r>
            <w:r w:rsidRPr="008F5567">
              <w:rPr>
                <w:rFonts w:ascii="Times New Roman" w:hAnsi="Times New Roman" w:cs="Times New Roman"/>
              </w:rPr>
              <w:t>Participants who used opioids or barbiturates on more than 2 days per month, triptans or ergots on 10 or more days per month, or simple analgesic agents (e.g.,</w:t>
            </w:r>
            <w:r>
              <w:rPr>
                <w:rFonts w:ascii="Times New Roman" w:hAnsi="Times New Roman" w:cs="Times New Roman"/>
              </w:rPr>
              <w:t xml:space="preserve"> </w:t>
            </w:r>
            <w:r w:rsidRPr="008F5567">
              <w:rPr>
                <w:rFonts w:ascii="Times New Roman" w:hAnsi="Times New Roman" w:cs="Times New Roman"/>
              </w:rPr>
              <w:t>aspirin, nonsteroidal anti</w:t>
            </w:r>
            <w:r>
              <w:rPr>
                <w:rFonts w:ascii="Times New Roman" w:hAnsi="Times New Roman" w:cs="Times New Roman"/>
              </w:rPr>
              <w:t>-</w:t>
            </w:r>
            <w:r w:rsidRPr="008F5567">
              <w:rPr>
                <w:rFonts w:ascii="Times New Roman" w:hAnsi="Times New Roman" w:cs="Times New Roman"/>
              </w:rPr>
              <w:t>inflammatory drugs [NSAIDs], or acetaminophen) on 15 or more days per month in the 3 months before visit 1 or during the 28-day baseline period were also excluded.</w:t>
            </w:r>
          </w:p>
          <w:p w14:paraId="7D0FA369" w14:textId="5C3CDF6F" w:rsidR="008F5567" w:rsidRPr="008F5567" w:rsidRDefault="008F5567" w:rsidP="008F5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w:t>
            </w:r>
            <w:r w:rsidRPr="008F5567">
              <w:rPr>
                <w:rFonts w:ascii="Times New Roman" w:hAnsi="Times New Roman" w:cs="Times New Roman"/>
              </w:rPr>
              <w:t>Any female participant who was pregnant, planning to become pregnant, or lactating was excluded</w:t>
            </w:r>
            <w:r>
              <w:rPr>
                <w:rFonts w:ascii="Times New Roman" w:hAnsi="Times New Roman" w:cs="Times New Roman"/>
              </w:rPr>
              <w:t>.</w:t>
            </w:r>
          </w:p>
        </w:tc>
      </w:tr>
      <w:tr w:rsidR="00F25295" w14:paraId="5765C361"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1163F6D7"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t>Efficacy outcomes</w:t>
            </w:r>
          </w:p>
        </w:tc>
        <w:tc>
          <w:tcPr>
            <w:tcW w:w="6996" w:type="dxa"/>
          </w:tcPr>
          <w:p w14:paraId="30A334BD" w14:textId="741A57B4" w:rsidR="004A3E3C" w:rsidRDefault="002C0D20" w:rsidP="00321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4A3E3C" w:rsidRPr="00925693">
              <w:rPr>
                <w:rFonts w:ascii="Times New Roman" w:hAnsi="Times New Roman" w:cs="Times New Roman"/>
              </w:rPr>
              <w:t xml:space="preserve"> </w:t>
            </w:r>
            <w:r w:rsidR="008F5567" w:rsidRPr="008F5567">
              <w:rPr>
                <w:rFonts w:ascii="Times New Roman" w:hAnsi="Times New Roman" w:cs="Times New Roman"/>
              </w:rPr>
              <w:t>The primary efficacy end point was the change from baseline in the mean number of migraine days per month across the 12-week treatment period (the average of month 1, month 2, and month 3) as recorded in the diaries or reported during visits.</w:t>
            </w:r>
            <w:r>
              <w:rPr>
                <w:rFonts w:ascii="Times New Roman" w:hAnsi="Times New Roman" w:cs="Times New Roman"/>
              </w:rPr>
              <w:t xml:space="preserve"> </w:t>
            </w:r>
          </w:p>
          <w:p w14:paraId="64F99F6B" w14:textId="62EB0112" w:rsidR="00F25295" w:rsidRPr="003D55A5" w:rsidRDefault="002C0D20" w:rsidP="00321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t xml:space="preserve"> </w:t>
            </w:r>
            <w:r w:rsidR="008F5567" w:rsidRPr="008F5567">
              <w:rPr>
                <w:rFonts w:ascii="Times New Roman" w:hAnsi="Times New Roman" w:cs="Times New Roman"/>
              </w:rPr>
              <w:t xml:space="preserve">Secondary efficacy end points, which were tested in hierarchical order, were the change from baseline in the mean number of headache days per month across the 12-week treatment period; the change from baseline in the mean number of days of use of medication for the treatment of migraine attacks across the 12-week treatment period; a reduction from baseline of at least 50% in the 3-month average of migraine days per month; the change from baseline in the score on the Role Function–Restrictive domain of the MSQ, version 2.1, at week 12; the change from baseline in the mean monthly score on the Performance of Daily Activities domain of the AIM-D across the 12-week treatment period; and the change from baseline in the mean monthly score on the Physical Impairment domain of the AIM-D across the 12-week treatment period. An exploratory analysis of the time course of efficacy for </w:t>
            </w:r>
            <w:proofErr w:type="spellStart"/>
            <w:r w:rsidR="008F5567" w:rsidRPr="008F5567">
              <w:rPr>
                <w:rFonts w:ascii="Times New Roman" w:hAnsi="Times New Roman" w:cs="Times New Roman"/>
              </w:rPr>
              <w:t>atogepant</w:t>
            </w:r>
            <w:proofErr w:type="spellEnd"/>
            <w:r w:rsidR="008F5567" w:rsidRPr="008F5567">
              <w:rPr>
                <w:rFonts w:ascii="Times New Roman" w:hAnsi="Times New Roman" w:cs="Times New Roman"/>
              </w:rPr>
              <w:t xml:space="preserve"> according to 4-week intervals, which was based on the </w:t>
            </w:r>
            <w:proofErr w:type="spellStart"/>
            <w:r w:rsidR="008F5567" w:rsidRPr="008F5567">
              <w:rPr>
                <w:rFonts w:ascii="Times New Roman" w:hAnsi="Times New Roman" w:cs="Times New Roman"/>
              </w:rPr>
              <w:t>leastsquares</w:t>
            </w:r>
            <w:proofErr w:type="spellEnd"/>
            <w:r w:rsidR="008F5567" w:rsidRPr="008F5567">
              <w:rPr>
                <w:rFonts w:ascii="Times New Roman" w:hAnsi="Times New Roman" w:cs="Times New Roman"/>
              </w:rPr>
              <w:t xml:space="preserve"> mean change from baseline in the number of migraine days per month over the 12week treatment period, was also conducted. The full list of additional </w:t>
            </w:r>
            <w:r w:rsidR="008F5567" w:rsidRPr="008F5567">
              <w:rPr>
                <w:rFonts w:ascii="Times New Roman" w:hAnsi="Times New Roman" w:cs="Times New Roman"/>
              </w:rPr>
              <w:lastRenderedPageBreak/>
              <w:t>prespecified end points is available in the trial protocol.</w:t>
            </w:r>
          </w:p>
        </w:tc>
      </w:tr>
      <w:tr w:rsidR="00F25295" w14:paraId="428CD847"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76055593"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lastRenderedPageBreak/>
              <w:t>Safety outcomes</w:t>
            </w:r>
          </w:p>
        </w:tc>
        <w:tc>
          <w:tcPr>
            <w:tcW w:w="6996" w:type="dxa"/>
          </w:tcPr>
          <w:p w14:paraId="2BADB887" w14:textId="324E48FB" w:rsidR="00F25295" w:rsidRPr="003D55A5" w:rsidRDefault="004B385A" w:rsidP="00321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385A">
              <w:rPr>
                <w:rFonts w:ascii="Times New Roman" w:hAnsi="Times New Roman" w:cs="Times New Roman"/>
              </w:rPr>
              <w:t xml:space="preserve">Adverse events were reported by the participants throughout the trial and at each 4-week </w:t>
            </w:r>
            <w:proofErr w:type="spellStart"/>
            <w:r w:rsidRPr="004B385A">
              <w:rPr>
                <w:rFonts w:ascii="Times New Roman" w:hAnsi="Times New Roman" w:cs="Times New Roman"/>
              </w:rPr>
              <w:t>followup</w:t>
            </w:r>
            <w:proofErr w:type="spellEnd"/>
            <w:r w:rsidRPr="004B385A">
              <w:rPr>
                <w:rFonts w:ascii="Times New Roman" w:hAnsi="Times New Roman" w:cs="Times New Roman"/>
              </w:rPr>
              <w:t xml:space="preserve"> visit. Information on adverse events was collected and documented during each clinic visit. Participants could also report adverse events by telephone call between visits.</w:t>
            </w:r>
          </w:p>
        </w:tc>
      </w:tr>
      <w:tr w:rsidR="00450314" w14:paraId="074A4442"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3051EF57" w14:textId="77777777" w:rsidR="00450314" w:rsidRPr="00267A25" w:rsidRDefault="00450314" w:rsidP="00536DBE">
            <w:pPr>
              <w:rPr>
                <w:rFonts w:ascii="Times New Roman" w:hAnsi="Times New Roman" w:cs="Times New Roman"/>
                <w:i/>
              </w:rPr>
            </w:pPr>
            <w:r w:rsidRPr="00267A25">
              <w:rPr>
                <w:rFonts w:ascii="Times New Roman" w:hAnsi="Times New Roman" w:cs="Times New Roman"/>
                <w:i/>
              </w:rPr>
              <w:t>Conclusions</w:t>
            </w:r>
          </w:p>
        </w:tc>
        <w:tc>
          <w:tcPr>
            <w:tcW w:w="6996" w:type="dxa"/>
          </w:tcPr>
          <w:p w14:paraId="5257A463" w14:textId="620D41C9" w:rsidR="00450314" w:rsidRPr="003D55A5" w:rsidRDefault="004B385A" w:rsidP="00321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385A">
              <w:rPr>
                <w:rFonts w:ascii="Times New Roman" w:hAnsi="Times New Roman" w:cs="Times New Roman"/>
              </w:rPr>
              <w:t xml:space="preserve">In our trial, </w:t>
            </w:r>
            <w:proofErr w:type="spellStart"/>
            <w:r w:rsidRPr="004B385A">
              <w:rPr>
                <w:rFonts w:ascii="Times New Roman" w:hAnsi="Times New Roman" w:cs="Times New Roman"/>
              </w:rPr>
              <w:t>atogepant</w:t>
            </w:r>
            <w:proofErr w:type="spellEnd"/>
            <w:r w:rsidRPr="004B385A">
              <w:rPr>
                <w:rFonts w:ascii="Times New Roman" w:hAnsi="Times New Roman" w:cs="Times New Roman"/>
              </w:rPr>
              <w:t xml:space="preserve"> once daily was effective for reducing the number of migraine days and headache days in the preventive treatment of migraine over 12 weeks. Adverse events included constipation, nausea, and upper respiratory tract infection. Longer and larger trials are needed to determine the effect and safety of </w:t>
            </w:r>
            <w:proofErr w:type="spellStart"/>
            <w:r w:rsidRPr="004B385A">
              <w:rPr>
                <w:rFonts w:ascii="Times New Roman" w:hAnsi="Times New Roman" w:cs="Times New Roman"/>
              </w:rPr>
              <w:t>atogepant</w:t>
            </w:r>
            <w:proofErr w:type="spellEnd"/>
            <w:r w:rsidRPr="004B385A">
              <w:rPr>
                <w:rFonts w:ascii="Times New Roman" w:hAnsi="Times New Roman" w:cs="Times New Roman"/>
              </w:rPr>
              <w:t xml:space="preserve"> for migraine prevention.</w:t>
            </w:r>
          </w:p>
        </w:tc>
      </w:tr>
    </w:tbl>
    <w:p w14:paraId="2D6971FD" w14:textId="7103EC15" w:rsidR="002B04FE" w:rsidRDefault="002B04FE" w:rsidP="002B04FE">
      <w:bookmarkStart w:id="3" w:name="OLE_LINK39"/>
    </w:p>
    <w:bookmarkEnd w:id="3"/>
    <w:p w14:paraId="3E84D29F" w14:textId="0890F44F" w:rsidR="003F3E30" w:rsidRDefault="003F3E30" w:rsidP="002B04FE"/>
    <w:p w14:paraId="3BF9264F" w14:textId="603F7399" w:rsidR="003F3E30" w:rsidRDefault="003F3E30" w:rsidP="002B04FE"/>
    <w:p w14:paraId="7D4298AF" w14:textId="7EE8652F" w:rsidR="003F3E30" w:rsidRDefault="003F3E30" w:rsidP="002B04FE"/>
    <w:p w14:paraId="347EC6C4" w14:textId="7E9C2F6E" w:rsidR="003F3E30" w:rsidRDefault="003F3E30" w:rsidP="002B04FE"/>
    <w:p w14:paraId="48D4942F" w14:textId="1E45A76B" w:rsidR="003F3E30" w:rsidRDefault="003F3E30" w:rsidP="002B04FE"/>
    <w:p w14:paraId="71346D43" w14:textId="0350A8CB" w:rsidR="003F3E30" w:rsidRDefault="003F3E30" w:rsidP="002B04FE"/>
    <w:p w14:paraId="48681431" w14:textId="5BDB683B" w:rsidR="003F3E30" w:rsidRDefault="003F3E30" w:rsidP="002B04FE"/>
    <w:p w14:paraId="0B3A7468" w14:textId="5C906C82" w:rsidR="003F3E30" w:rsidRDefault="003F3E30" w:rsidP="002B04FE"/>
    <w:p w14:paraId="2B9F8FF1" w14:textId="2361ECCA" w:rsidR="003F3E30" w:rsidRDefault="003F3E30" w:rsidP="002B04FE"/>
    <w:p w14:paraId="7EC5CBDC" w14:textId="052AA5E5" w:rsidR="003F3E30" w:rsidRDefault="003F3E30" w:rsidP="002B04FE"/>
    <w:p w14:paraId="502AF61E" w14:textId="1B30B205" w:rsidR="003F3E30" w:rsidRDefault="003F3E30" w:rsidP="002B04FE"/>
    <w:p w14:paraId="362A2A7B" w14:textId="0AAC8129" w:rsidR="003F3E30" w:rsidRDefault="003F3E30" w:rsidP="002B04FE"/>
    <w:p w14:paraId="16E3B885" w14:textId="392A89C1" w:rsidR="003F3E30" w:rsidRDefault="003F3E30" w:rsidP="002B04FE"/>
    <w:p w14:paraId="2FF376DF" w14:textId="2A2426F9" w:rsidR="003F3E30" w:rsidRDefault="003F3E30" w:rsidP="002B04FE"/>
    <w:p w14:paraId="47F7EFC1" w14:textId="0DB59C07" w:rsidR="003F3E30" w:rsidRDefault="003F3E30" w:rsidP="002B04FE"/>
    <w:p w14:paraId="0B2F7503" w14:textId="36A8BDF8" w:rsidR="003F3E30" w:rsidRDefault="003F3E30" w:rsidP="002B04FE"/>
    <w:p w14:paraId="028CB0AF" w14:textId="6A62D807" w:rsidR="003F3E30" w:rsidRDefault="003F3E30" w:rsidP="002B04FE"/>
    <w:p w14:paraId="6D06760F" w14:textId="2BEC1569" w:rsidR="003F3E30" w:rsidRDefault="003F3E30" w:rsidP="002B04FE"/>
    <w:p w14:paraId="1AFE2FA5" w14:textId="24767FE5" w:rsidR="003F3E30" w:rsidRDefault="003F3E30" w:rsidP="002B04FE"/>
    <w:p w14:paraId="71153B72" w14:textId="56967AA6" w:rsidR="003F3E30" w:rsidRDefault="003F3E30" w:rsidP="002B04FE"/>
    <w:p w14:paraId="65EC246B" w14:textId="2F3E0F37" w:rsidR="003F3E30" w:rsidRDefault="003F3E30" w:rsidP="002B04FE"/>
    <w:p w14:paraId="7ADA6B7F" w14:textId="285AE205" w:rsidR="003F3E30" w:rsidRDefault="003F3E30" w:rsidP="002B04FE"/>
    <w:p w14:paraId="419DAF76" w14:textId="59610CF2" w:rsidR="003F3E30" w:rsidRDefault="003F3E30" w:rsidP="002B04FE"/>
    <w:p w14:paraId="7B3A79E6" w14:textId="0D637288" w:rsidR="003F3E30" w:rsidRDefault="003F3E30" w:rsidP="002B04FE"/>
    <w:p w14:paraId="3B2D7631" w14:textId="5A1C04C6" w:rsidR="003F3E30" w:rsidRDefault="003F3E30" w:rsidP="002B04FE"/>
    <w:p w14:paraId="7FF00B00" w14:textId="36E2EE7F" w:rsidR="003F3E30" w:rsidRDefault="003F3E30" w:rsidP="002B04FE"/>
    <w:p w14:paraId="3AE43C67" w14:textId="60EE1315" w:rsidR="003F3E30" w:rsidRDefault="003F3E30" w:rsidP="002B04FE"/>
    <w:p w14:paraId="285EFA67" w14:textId="5EB8F8DD" w:rsidR="003F3E30" w:rsidRDefault="003F3E30" w:rsidP="002B04FE"/>
    <w:p w14:paraId="79302001" w14:textId="4648D1E1" w:rsidR="003F3E30" w:rsidRDefault="003F3E30" w:rsidP="002B04FE"/>
    <w:p w14:paraId="72A886F7" w14:textId="464EB6F4" w:rsidR="003F3E30" w:rsidRDefault="003F3E30" w:rsidP="002B04FE"/>
    <w:p w14:paraId="54CD86FB" w14:textId="6BC02AF1" w:rsidR="003F3E30" w:rsidRDefault="003F3E30" w:rsidP="002B04FE"/>
    <w:p w14:paraId="463C3EA2" w14:textId="103BBA06" w:rsidR="003F3E30" w:rsidRDefault="003F3E30" w:rsidP="002B04FE"/>
    <w:p w14:paraId="5E5C449B" w14:textId="77777777" w:rsidR="003F3E30" w:rsidRDefault="003F3E30" w:rsidP="002B04FE">
      <w:pPr>
        <w:rPr>
          <w:rFonts w:hint="eastAsia"/>
        </w:rPr>
      </w:pPr>
    </w:p>
    <w:tbl>
      <w:tblPr>
        <w:tblStyle w:val="a8"/>
        <w:tblW w:w="0" w:type="auto"/>
        <w:tblLook w:val="06A0" w:firstRow="1" w:lastRow="0" w:firstColumn="1" w:lastColumn="0" w:noHBand="1" w:noVBand="1"/>
      </w:tblPr>
      <w:tblGrid>
        <w:gridCol w:w="1526"/>
        <w:gridCol w:w="6996"/>
      </w:tblGrid>
      <w:tr w:rsidR="002B04FE" w14:paraId="6CC7866D" w14:textId="77777777" w:rsidTr="002B04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hideMark/>
          </w:tcPr>
          <w:p w14:paraId="4146CD74" w14:textId="77777777" w:rsidR="002B04FE" w:rsidRDefault="002B04FE">
            <w:pPr>
              <w:rPr>
                <w:rFonts w:ascii="Times New Roman" w:hAnsi="Times New Roman" w:cs="Times New Roman"/>
              </w:rPr>
            </w:pPr>
            <w:r>
              <w:rPr>
                <w:rFonts w:ascii="Times New Roman" w:hAnsi="Times New Roman" w:cs="Times New Roman"/>
              </w:rPr>
              <w:lastRenderedPageBreak/>
              <w:t>Trials</w:t>
            </w:r>
          </w:p>
        </w:tc>
        <w:tc>
          <w:tcPr>
            <w:tcW w:w="6996" w:type="dxa"/>
            <w:hideMark/>
          </w:tcPr>
          <w:p w14:paraId="4E719830" w14:textId="76E858DA" w:rsidR="002B04FE" w:rsidRDefault="002B04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2B04FE">
              <w:rPr>
                <w:rFonts w:ascii="Times New Roman" w:hAnsi="Times New Roman" w:cs="Times New Roman"/>
              </w:rPr>
              <w:t>Allergan et al 2021</w:t>
            </w:r>
          </w:p>
          <w:p w14:paraId="69B2006F" w14:textId="17693553" w:rsidR="002B04FE" w:rsidRDefault="002B04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CT03700320</w:t>
            </w:r>
          </w:p>
        </w:tc>
      </w:tr>
      <w:tr w:rsidR="002B04FE" w14:paraId="36BF3E95" w14:textId="77777777" w:rsidTr="002B04FE">
        <w:tc>
          <w:tcPr>
            <w:cnfStyle w:val="001000000000" w:firstRow="0" w:lastRow="0" w:firstColumn="1" w:lastColumn="0" w:oddVBand="0" w:evenVBand="0" w:oddHBand="0" w:evenHBand="0" w:firstRowFirstColumn="0" w:firstRowLastColumn="0" w:lastRowFirstColumn="0" w:lastRowLastColumn="0"/>
            <w:tcW w:w="1526" w:type="dxa"/>
            <w:tcBorders>
              <w:top w:val="nil"/>
              <w:left w:val="nil"/>
              <w:bottom w:val="nil"/>
              <w:right w:val="nil"/>
            </w:tcBorders>
            <w:hideMark/>
          </w:tcPr>
          <w:p w14:paraId="3D7CF736" w14:textId="77777777" w:rsidR="002B04FE" w:rsidRDefault="002B04FE">
            <w:pPr>
              <w:rPr>
                <w:rFonts w:ascii="Times New Roman" w:hAnsi="Times New Roman" w:cs="Times New Roman"/>
                <w:i/>
              </w:rPr>
            </w:pPr>
            <w:r>
              <w:rPr>
                <w:rFonts w:ascii="Times New Roman" w:hAnsi="Times New Roman" w:cs="Times New Roman"/>
                <w:i/>
              </w:rPr>
              <w:t>Inclusion criteria</w:t>
            </w:r>
          </w:p>
        </w:tc>
        <w:tc>
          <w:tcPr>
            <w:tcW w:w="6996" w:type="dxa"/>
            <w:tcBorders>
              <w:top w:val="nil"/>
              <w:left w:val="nil"/>
              <w:bottom w:val="nil"/>
              <w:right w:val="nil"/>
            </w:tcBorders>
            <w:hideMark/>
          </w:tcPr>
          <w:p w14:paraId="32F69509" w14:textId="77777777" w:rsidR="002B04FE" w:rsidRPr="002B04FE" w:rsidRDefault="002B04FE" w:rsidP="002B0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t xml:space="preserve"> </w:t>
            </w:r>
            <w:r w:rsidRPr="002B04FE">
              <w:rPr>
                <w:rFonts w:ascii="Times New Roman" w:hAnsi="Times New Roman" w:cs="Times New Roman"/>
              </w:rPr>
              <w:t>Written informed consent and participant privacy information (e.g., written authorization for use and release of health and research study information) obtained from the participant prior to initiation of any study-specific procedures.</w:t>
            </w:r>
          </w:p>
          <w:p w14:paraId="38C04CFE" w14:textId="7D3A033D" w:rsidR="002B04FE" w:rsidRPr="002B04FE" w:rsidRDefault="002B04FE" w:rsidP="002B0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 </w:t>
            </w:r>
            <w:r w:rsidRPr="002B04FE">
              <w:rPr>
                <w:rFonts w:ascii="Times New Roman" w:hAnsi="Times New Roman" w:cs="Times New Roman"/>
              </w:rPr>
              <w:t>Participant is a candidate to be prescribed at least one of the protocol-defined acceptable oral SOC migraine prevention medications and the participant is willing to accept SOC treatment.</w:t>
            </w:r>
          </w:p>
          <w:p w14:paraId="44567421" w14:textId="06303170" w:rsidR="002B04FE" w:rsidRPr="002B04FE" w:rsidRDefault="002B04FE" w:rsidP="002B0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3. </w:t>
            </w:r>
            <w:r w:rsidRPr="002B04FE">
              <w:rPr>
                <w:rFonts w:ascii="Times New Roman" w:hAnsi="Times New Roman" w:cs="Times New Roman"/>
              </w:rPr>
              <w:t>Participants must be using a medically acceptable and effective method of birth control during the course of the entire study</w:t>
            </w:r>
            <w:r w:rsidR="009C6665">
              <w:rPr>
                <w:rFonts w:ascii="Times New Roman" w:hAnsi="Times New Roman" w:cs="Times New Roman"/>
              </w:rPr>
              <w:t>.</w:t>
            </w:r>
          </w:p>
          <w:p w14:paraId="43B1F73F" w14:textId="01E55B73" w:rsidR="002B04FE" w:rsidRPr="002B04FE" w:rsidRDefault="002B04FE" w:rsidP="002B0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4. </w:t>
            </w:r>
            <w:r w:rsidRPr="002B04FE">
              <w:rPr>
                <w:rFonts w:ascii="Times New Roman" w:hAnsi="Times New Roman" w:cs="Times New Roman"/>
              </w:rPr>
              <w:t>At least a 1-year history of migraine with or without aura consistent with a diagnosis</w:t>
            </w:r>
            <w:r w:rsidR="009C6665">
              <w:rPr>
                <w:rFonts w:ascii="Times New Roman" w:hAnsi="Times New Roman" w:cs="Times New Roman"/>
              </w:rPr>
              <w:t>.</w:t>
            </w:r>
          </w:p>
          <w:p w14:paraId="1D66FCE3" w14:textId="56F20260" w:rsidR="002B04FE" w:rsidRPr="002B04FE" w:rsidRDefault="002B04FE" w:rsidP="002B0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5. </w:t>
            </w:r>
            <w:r w:rsidRPr="002B04FE">
              <w:rPr>
                <w:rFonts w:ascii="Times New Roman" w:hAnsi="Times New Roman" w:cs="Times New Roman"/>
              </w:rPr>
              <w:t>Age of the participant at the time of migraine onset &lt; 50 years</w:t>
            </w:r>
            <w:r w:rsidR="009C6665">
              <w:rPr>
                <w:rFonts w:ascii="Times New Roman" w:hAnsi="Times New Roman" w:cs="Times New Roman"/>
              </w:rPr>
              <w:t>.</w:t>
            </w:r>
          </w:p>
          <w:p w14:paraId="618B4412" w14:textId="1D51EE2D" w:rsidR="002B04FE" w:rsidRDefault="002B04FE" w:rsidP="002B0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6. </w:t>
            </w:r>
            <w:r w:rsidRPr="002B04FE">
              <w:rPr>
                <w:rFonts w:ascii="Times New Roman" w:hAnsi="Times New Roman" w:cs="Times New Roman"/>
              </w:rPr>
              <w:t>History of 4 to 14 migraine days per month on average in the 3 months prior to Visit 1</w:t>
            </w:r>
            <w:r w:rsidR="009C6665">
              <w:rPr>
                <w:rFonts w:ascii="Times New Roman" w:hAnsi="Times New Roman" w:cs="Times New Roman"/>
              </w:rPr>
              <w:t>.</w:t>
            </w:r>
          </w:p>
        </w:tc>
      </w:tr>
      <w:tr w:rsidR="002B04FE" w14:paraId="0C8BEDF4" w14:textId="77777777" w:rsidTr="002B04FE">
        <w:tc>
          <w:tcPr>
            <w:cnfStyle w:val="001000000000" w:firstRow="0" w:lastRow="0" w:firstColumn="1" w:lastColumn="0" w:oddVBand="0" w:evenVBand="0" w:oddHBand="0" w:evenHBand="0" w:firstRowFirstColumn="0" w:firstRowLastColumn="0" w:lastRowFirstColumn="0" w:lastRowLastColumn="0"/>
            <w:tcW w:w="1526" w:type="dxa"/>
            <w:tcBorders>
              <w:top w:val="nil"/>
              <w:left w:val="nil"/>
              <w:bottom w:val="nil"/>
              <w:right w:val="nil"/>
            </w:tcBorders>
            <w:hideMark/>
          </w:tcPr>
          <w:p w14:paraId="61D09E03" w14:textId="77777777" w:rsidR="002B04FE" w:rsidRDefault="002B04FE">
            <w:pPr>
              <w:rPr>
                <w:rFonts w:ascii="Times New Roman" w:hAnsi="Times New Roman" w:cs="Times New Roman"/>
                <w:i/>
              </w:rPr>
            </w:pPr>
            <w:r>
              <w:rPr>
                <w:rFonts w:ascii="Times New Roman" w:hAnsi="Times New Roman" w:cs="Times New Roman"/>
                <w:i/>
              </w:rPr>
              <w:t>Exclusion</w:t>
            </w:r>
          </w:p>
          <w:p w14:paraId="1B4AC8A9" w14:textId="77777777" w:rsidR="002B04FE" w:rsidRDefault="002B04FE">
            <w:pPr>
              <w:rPr>
                <w:rFonts w:ascii="Times New Roman" w:hAnsi="Times New Roman" w:cs="Times New Roman"/>
                <w:i/>
              </w:rPr>
            </w:pPr>
            <w:r>
              <w:rPr>
                <w:rFonts w:ascii="Times New Roman" w:hAnsi="Times New Roman" w:cs="Times New Roman"/>
                <w:i/>
              </w:rPr>
              <w:t>criteria</w:t>
            </w:r>
          </w:p>
        </w:tc>
        <w:tc>
          <w:tcPr>
            <w:tcW w:w="6996" w:type="dxa"/>
            <w:tcBorders>
              <w:top w:val="nil"/>
              <w:left w:val="nil"/>
              <w:bottom w:val="nil"/>
              <w:right w:val="nil"/>
            </w:tcBorders>
            <w:hideMark/>
          </w:tcPr>
          <w:p w14:paraId="4BAE486F" w14:textId="43AEE14E" w:rsidR="009C6665" w:rsidRPr="009C6665" w:rsidRDefault="002B04FE"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 </w:t>
            </w:r>
            <w:r w:rsidR="009C6665" w:rsidRPr="009C6665">
              <w:rPr>
                <w:rFonts w:ascii="Times New Roman" w:hAnsi="Times New Roman" w:cs="Times New Roman"/>
              </w:rPr>
              <w:t>Difficulty distinguishing migraine headaches from tension-type or other headaches</w:t>
            </w:r>
            <w:r w:rsidR="009C6665">
              <w:rPr>
                <w:rFonts w:ascii="Times New Roman" w:hAnsi="Times New Roman" w:cs="Times New Roman"/>
              </w:rPr>
              <w:t>.</w:t>
            </w:r>
          </w:p>
          <w:p w14:paraId="781DB146" w14:textId="31522DA4" w:rsidR="009C6665" w:rsidRPr="009C6665" w:rsidRDefault="009C6665"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 </w:t>
            </w:r>
            <w:r w:rsidRPr="009C6665">
              <w:rPr>
                <w:rFonts w:ascii="Times New Roman" w:hAnsi="Times New Roman" w:cs="Times New Roman"/>
              </w:rPr>
              <w:t>Has a history of migraine accompanied by diplopia or decreased level of consciousness or retinal migraine</w:t>
            </w:r>
            <w:r w:rsidR="00007881">
              <w:rPr>
                <w:rFonts w:ascii="Times New Roman" w:hAnsi="Times New Roman" w:cs="Times New Roman"/>
              </w:rPr>
              <w:t>.</w:t>
            </w:r>
          </w:p>
          <w:p w14:paraId="2626BA4D" w14:textId="38ADBA48" w:rsidR="009C6665" w:rsidRPr="009C6665" w:rsidRDefault="009C6665"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3. </w:t>
            </w:r>
            <w:r w:rsidRPr="009C6665">
              <w:rPr>
                <w:rFonts w:ascii="Times New Roman" w:hAnsi="Times New Roman" w:cs="Times New Roman"/>
              </w:rPr>
              <w:t>Has a current diagnosis of chronic migraine (CM), new persistent daily headache, trigeminal autonomic cephalgia (e.g., cluster headache), or painful cranial neuropathy</w:t>
            </w:r>
            <w:r w:rsidR="00007881">
              <w:rPr>
                <w:rFonts w:ascii="Times New Roman" w:hAnsi="Times New Roman" w:cs="Times New Roman"/>
              </w:rPr>
              <w:t>.</w:t>
            </w:r>
          </w:p>
          <w:p w14:paraId="36C5D6CB" w14:textId="3DE3AEA6" w:rsidR="009C6665" w:rsidRPr="009C6665" w:rsidRDefault="009C6665"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w:t>
            </w:r>
            <w:r w:rsidRPr="009C6665">
              <w:rPr>
                <w:rFonts w:ascii="Times New Roman" w:hAnsi="Times New Roman" w:cs="Times New Roman" w:hint="eastAsia"/>
              </w:rPr>
              <w:t>≥</w:t>
            </w:r>
            <w:r w:rsidRPr="009C6665">
              <w:rPr>
                <w:rFonts w:ascii="Times New Roman" w:hAnsi="Times New Roman" w:cs="Times New Roman" w:hint="eastAsia"/>
              </w:rPr>
              <w:t xml:space="preserve"> 15 headache days per month on average across the 3 months prior to Visit</w:t>
            </w:r>
            <w:r w:rsidR="00007881">
              <w:rPr>
                <w:rFonts w:ascii="Times New Roman" w:hAnsi="Times New Roman" w:cs="Times New Roman"/>
              </w:rPr>
              <w:t xml:space="preserve"> 1.</w:t>
            </w:r>
          </w:p>
          <w:p w14:paraId="5ECDF3C6" w14:textId="62AFED5F" w:rsidR="009C6665" w:rsidRPr="009C6665" w:rsidRDefault="009C6665"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5. </w:t>
            </w:r>
            <w:r w:rsidRPr="009C6665">
              <w:rPr>
                <w:rFonts w:ascii="Times New Roman" w:hAnsi="Times New Roman" w:cs="Times New Roman" w:hint="eastAsia"/>
              </w:rPr>
              <w:t xml:space="preserve">Usage of opioids or barbiturates &gt; 2 days/month, triptans or ergots </w:t>
            </w:r>
            <w:r w:rsidRPr="009C6665">
              <w:rPr>
                <w:rFonts w:ascii="Times New Roman" w:hAnsi="Times New Roman" w:cs="Times New Roman" w:hint="eastAsia"/>
              </w:rPr>
              <w:t>≥</w:t>
            </w:r>
            <w:r w:rsidRPr="009C6665">
              <w:rPr>
                <w:rFonts w:ascii="Times New Roman" w:hAnsi="Times New Roman" w:cs="Times New Roman" w:hint="eastAsia"/>
              </w:rPr>
              <w:t xml:space="preserve"> 10 days/month, or simple analgesics (e.g., aspirin, nonsteroidal anti-inflammatory drugs (NSAIDs), acetaminophen) </w:t>
            </w:r>
            <w:r w:rsidRPr="009C6665">
              <w:rPr>
                <w:rFonts w:ascii="Times New Roman" w:hAnsi="Times New Roman" w:cs="Times New Roman" w:hint="eastAsia"/>
              </w:rPr>
              <w:t>≥</w:t>
            </w:r>
            <w:r w:rsidRPr="009C6665">
              <w:rPr>
                <w:rFonts w:ascii="Times New Roman" w:hAnsi="Times New Roman" w:cs="Times New Roman" w:hint="eastAsia"/>
              </w:rPr>
              <w:t xml:space="preserve"> 15 days/month in the 3 months prior to Visit 1 per investigator's judg</w:t>
            </w:r>
            <w:r w:rsidRPr="009C6665">
              <w:rPr>
                <w:rFonts w:ascii="Times New Roman" w:hAnsi="Times New Roman" w:cs="Times New Roman"/>
              </w:rPr>
              <w:t xml:space="preserve">ment, or during the baseline period. For all participants, barbiturates are excluded 30 days prior to screening and during the baseline period. For participants randomized to </w:t>
            </w:r>
            <w:proofErr w:type="spellStart"/>
            <w:r w:rsidRPr="009C6665">
              <w:rPr>
                <w:rFonts w:ascii="Times New Roman" w:hAnsi="Times New Roman" w:cs="Times New Roman"/>
              </w:rPr>
              <w:t>atogepant</w:t>
            </w:r>
            <w:proofErr w:type="spellEnd"/>
            <w:r w:rsidRPr="009C6665">
              <w:rPr>
                <w:rFonts w:ascii="Times New Roman" w:hAnsi="Times New Roman" w:cs="Times New Roman"/>
              </w:rPr>
              <w:t>, barbiturates are excluded through the duration of the study as well</w:t>
            </w:r>
            <w:r w:rsidR="00007881">
              <w:rPr>
                <w:rFonts w:ascii="Times New Roman" w:hAnsi="Times New Roman" w:cs="Times New Roman"/>
              </w:rPr>
              <w:t>.</w:t>
            </w:r>
          </w:p>
          <w:p w14:paraId="1E0DDE74" w14:textId="123231E7" w:rsidR="009C6665" w:rsidRPr="009C6665" w:rsidRDefault="009C6665"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6. </w:t>
            </w:r>
            <w:r w:rsidRPr="009C6665">
              <w:rPr>
                <w:rFonts w:ascii="Times New Roman" w:hAnsi="Times New Roman" w:cs="Times New Roman"/>
              </w:rPr>
              <w:t>Female participant is pregnant, planning to become pregnant during the course of the study, or currently lactating. Women of childbearing potential must have a negative urine pregnancy test</w:t>
            </w:r>
            <w:r w:rsidR="00007881">
              <w:rPr>
                <w:rFonts w:ascii="Times New Roman" w:hAnsi="Times New Roman" w:cs="Times New Roman"/>
              </w:rPr>
              <w:t>.</w:t>
            </w:r>
          </w:p>
          <w:p w14:paraId="151BD4B8" w14:textId="2AB11CF9" w:rsidR="009C6665" w:rsidRPr="009C6665" w:rsidRDefault="009C6665"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7. </w:t>
            </w:r>
            <w:r w:rsidRPr="009C6665">
              <w:rPr>
                <w:rFonts w:ascii="Times New Roman" w:hAnsi="Times New Roman" w:cs="Times New Roman"/>
              </w:rPr>
              <w:t>Any clinically significant hematologic, endocrine, pulmonary, renal, hepatic, gastrointestinal (GI), or neurologic disease</w:t>
            </w:r>
            <w:r w:rsidR="00007881">
              <w:rPr>
                <w:rFonts w:ascii="Times New Roman" w:hAnsi="Times New Roman" w:cs="Times New Roman"/>
              </w:rPr>
              <w:t>.</w:t>
            </w:r>
          </w:p>
          <w:p w14:paraId="67BC62BE" w14:textId="51AB2CEF" w:rsidR="009C6665" w:rsidRPr="009C6665" w:rsidRDefault="009C6665"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8. </w:t>
            </w:r>
            <w:r w:rsidRPr="009C6665">
              <w:rPr>
                <w:rFonts w:ascii="Times New Roman" w:hAnsi="Times New Roman" w:cs="Times New Roman"/>
              </w:rPr>
              <w:t>Hypertension as defined by sitting systolic blood pressure (BP) &gt; 160 millimeter of mercury (mm Hg) or sitting diastolic BP &gt; 100 mm Hg at Visits 1 or Visit 2. Vital sign measurements that exceed these limits may be repeated only once.</w:t>
            </w:r>
          </w:p>
          <w:p w14:paraId="4125134D" w14:textId="67B13CD1" w:rsidR="009C6665" w:rsidRPr="009C6665" w:rsidRDefault="009C6665"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 </w:t>
            </w:r>
            <w:r w:rsidRPr="009C6665">
              <w:rPr>
                <w:rFonts w:ascii="Times New Roman" w:hAnsi="Times New Roman" w:cs="Times New Roman"/>
              </w:rPr>
              <w:t>At Visit 1, a user of recreational or illicit drugs or has had a history within the past year of drug or alcohol abuse or dependence</w:t>
            </w:r>
            <w:r w:rsidR="00007881">
              <w:rPr>
                <w:rFonts w:ascii="Times New Roman" w:hAnsi="Times New Roman" w:cs="Times New Roman"/>
              </w:rPr>
              <w:t>.</w:t>
            </w:r>
          </w:p>
          <w:p w14:paraId="1D421E2A" w14:textId="33F906AB" w:rsidR="002B04FE" w:rsidRDefault="009C6665" w:rsidP="009C66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0. </w:t>
            </w:r>
            <w:r w:rsidRPr="009C6665">
              <w:rPr>
                <w:rFonts w:ascii="Times New Roman" w:hAnsi="Times New Roman" w:cs="Times New Roman"/>
              </w:rPr>
              <w:t xml:space="preserve">History of any GI prior procedures or GI conditions (e.g., diarrhea syndromes, inflammatory bowel disease) that may affect the absorption or </w:t>
            </w:r>
            <w:r w:rsidRPr="009C6665">
              <w:rPr>
                <w:rFonts w:ascii="Times New Roman" w:hAnsi="Times New Roman" w:cs="Times New Roman"/>
              </w:rPr>
              <w:lastRenderedPageBreak/>
              <w:t xml:space="preserve">metabolism of </w:t>
            </w:r>
            <w:proofErr w:type="spellStart"/>
            <w:r w:rsidRPr="009C6665">
              <w:rPr>
                <w:rFonts w:ascii="Times New Roman" w:hAnsi="Times New Roman" w:cs="Times New Roman"/>
              </w:rPr>
              <w:t>atogepant</w:t>
            </w:r>
            <w:proofErr w:type="spellEnd"/>
            <w:r w:rsidRPr="009C6665">
              <w:rPr>
                <w:rFonts w:ascii="Times New Roman" w:hAnsi="Times New Roman" w:cs="Times New Roman"/>
              </w:rPr>
              <w:t>; participants with prior gastric bariatric interventions (e.g., Lap Band) which have been reversed are not excluded.</w:t>
            </w:r>
          </w:p>
        </w:tc>
      </w:tr>
      <w:tr w:rsidR="002B04FE" w14:paraId="178AEA3E" w14:textId="77777777" w:rsidTr="002B04FE">
        <w:tc>
          <w:tcPr>
            <w:cnfStyle w:val="001000000000" w:firstRow="0" w:lastRow="0" w:firstColumn="1" w:lastColumn="0" w:oddVBand="0" w:evenVBand="0" w:oddHBand="0" w:evenHBand="0" w:firstRowFirstColumn="0" w:firstRowLastColumn="0" w:lastRowFirstColumn="0" w:lastRowLastColumn="0"/>
            <w:tcW w:w="1526" w:type="dxa"/>
            <w:tcBorders>
              <w:top w:val="nil"/>
              <w:left w:val="nil"/>
              <w:bottom w:val="nil"/>
              <w:right w:val="nil"/>
            </w:tcBorders>
            <w:hideMark/>
          </w:tcPr>
          <w:p w14:paraId="33C2EC8B" w14:textId="77777777" w:rsidR="002B04FE" w:rsidRDefault="002B04FE">
            <w:pPr>
              <w:rPr>
                <w:rFonts w:ascii="Times New Roman" w:hAnsi="Times New Roman" w:cs="Times New Roman"/>
                <w:i/>
              </w:rPr>
            </w:pPr>
            <w:r>
              <w:rPr>
                <w:rFonts w:ascii="Times New Roman" w:hAnsi="Times New Roman" w:cs="Times New Roman"/>
                <w:i/>
              </w:rPr>
              <w:lastRenderedPageBreak/>
              <w:t>Safety outcomes</w:t>
            </w:r>
          </w:p>
        </w:tc>
        <w:tc>
          <w:tcPr>
            <w:tcW w:w="6996" w:type="dxa"/>
            <w:tcBorders>
              <w:top w:val="nil"/>
              <w:left w:val="nil"/>
              <w:bottom w:val="nil"/>
              <w:right w:val="nil"/>
            </w:tcBorders>
            <w:hideMark/>
          </w:tcPr>
          <w:p w14:paraId="660A9A6E" w14:textId="5A0322E0"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Primary Outcome Measures</w:t>
            </w:r>
            <w:r>
              <w:rPr>
                <w:rFonts w:ascii="Times New Roman" w:hAnsi="Times New Roman" w:cs="Times New Roman" w:hint="eastAsia"/>
              </w:rPr>
              <w:t>:</w:t>
            </w:r>
            <w:r>
              <w:rPr>
                <w:rFonts w:ascii="Times New Roman" w:hAnsi="Times New Roman" w:cs="Times New Roman"/>
              </w:rPr>
              <w:t xml:space="preserve"> </w:t>
            </w:r>
            <w:r w:rsidRPr="007467D5">
              <w:rPr>
                <w:rFonts w:ascii="Times New Roman" w:hAnsi="Times New Roman" w:cs="Times New Roman"/>
              </w:rPr>
              <w:t>Percentage of Participants With at Least 1 Treatment Emergent Adverse Event (TEAE) [ Time Frame: From first dose up to the end of study (median treatment of 52 weeks) + 4 weeks follow-</w:t>
            </w:r>
            <w:proofErr w:type="gramStart"/>
            <w:r w:rsidRPr="007467D5">
              <w:rPr>
                <w:rFonts w:ascii="Times New Roman" w:hAnsi="Times New Roman" w:cs="Times New Roman"/>
              </w:rPr>
              <w:t>up ]</w:t>
            </w:r>
            <w:proofErr w:type="gramEnd"/>
          </w:p>
          <w:p w14:paraId="3D62F29D" w14:textId="77777777" w:rsidR="002B04FE"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An adverse event (AE) is any untoward medical occurrence in a patient or clinical investigation participant administered a pharmaceutical product and which does not necessarily have a causal relationship with this treatment. An AE can therefore be any unintended sign (including an abnormal laboratory finding), symptom, or disease temporally associated with the use of a medicinal (investigational) product, whether or not related to the medicinal (investigational) product. A TEAE is an AE that occurs or worsens after receiving investigational study drug.</w:t>
            </w:r>
          </w:p>
          <w:p w14:paraId="57663E45" w14:textId="7447BE49"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Secondary Outcome Measures</w:t>
            </w:r>
            <w:r>
              <w:rPr>
                <w:rFonts w:ascii="Times New Roman" w:hAnsi="Times New Roman" w:cs="Times New Roman"/>
              </w:rPr>
              <w:t xml:space="preserve">: </w:t>
            </w:r>
          </w:p>
          <w:p w14:paraId="086FB0D7" w14:textId="77777777"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Percentage of Participants With Clinically Significant Laboratory Values as Assessed by the Investigator [ Time Frame: From first dose up to the end of study (median treatment of 52 weeks) + 4 weeks follow-</w:t>
            </w:r>
            <w:proofErr w:type="gramStart"/>
            <w:r w:rsidRPr="007467D5">
              <w:rPr>
                <w:rFonts w:ascii="Times New Roman" w:hAnsi="Times New Roman" w:cs="Times New Roman"/>
              </w:rPr>
              <w:t>up ]</w:t>
            </w:r>
            <w:proofErr w:type="gramEnd"/>
          </w:p>
          <w:p w14:paraId="0A64EFE4" w14:textId="7F5BDD8B"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Laboratory tests included tests of hematology, chemistry, and urinalysis. The investigator determined if the results were potentially clinically significant (PCS). Only categories with at least one participant are reported.</w:t>
            </w:r>
          </w:p>
          <w:p w14:paraId="5D53ADB5" w14:textId="77777777"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 xml:space="preserve">Percentage of Participants With Clinically Significant Electrocardiogram (ECG) Findings as Assessed by the Investigator [ Time Frame: Up to Week </w:t>
            </w:r>
            <w:proofErr w:type="gramStart"/>
            <w:r w:rsidRPr="007467D5">
              <w:rPr>
                <w:rFonts w:ascii="Times New Roman" w:hAnsi="Times New Roman" w:cs="Times New Roman"/>
              </w:rPr>
              <w:t>52 ]</w:t>
            </w:r>
            <w:proofErr w:type="gramEnd"/>
          </w:p>
          <w:p w14:paraId="086F7E5E" w14:textId="024F1469"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A standard 12-lead ECG was performed. The investigator determined if the result was potentially clinically significant. Only categories with at least one participant are reported.</w:t>
            </w:r>
          </w:p>
          <w:p w14:paraId="384F9877" w14:textId="77777777"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Percentage of Participants With Clinically Significant Vital Sign Measurements as Assessed by the Investigator [ Time Frame: From first dose up to the end of study (median treatment of 52 weeks + 4 weeks follow-up</w:t>
            </w:r>
            <w:proofErr w:type="gramStart"/>
            <w:r w:rsidRPr="007467D5">
              <w:rPr>
                <w:rFonts w:ascii="Times New Roman" w:hAnsi="Times New Roman" w:cs="Times New Roman"/>
              </w:rPr>
              <w:t>) ]</w:t>
            </w:r>
            <w:proofErr w:type="gramEnd"/>
          </w:p>
          <w:p w14:paraId="662A4098" w14:textId="64C54FD8"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Vital sign measurements included sitting and standing blood pressure (BP), sitting and standing pulse rate, respiratory rate, temperature, and body weight. The investigator determined if the results were clinically significant. Only categories with at least one participant are reported.</w:t>
            </w:r>
          </w:p>
          <w:p w14:paraId="7DFD01A6" w14:textId="77777777"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 xml:space="preserve">Number of Participants With Most Severe Columbia-Suicide Severity Rating Scale (C-SSRS) Assessing Suicidal Ideation or Suicidal Behavior [ Time Frame: Up to Week </w:t>
            </w:r>
            <w:proofErr w:type="gramStart"/>
            <w:r w:rsidRPr="007467D5">
              <w:rPr>
                <w:rFonts w:ascii="Times New Roman" w:hAnsi="Times New Roman" w:cs="Times New Roman"/>
              </w:rPr>
              <w:t>52 ]</w:t>
            </w:r>
            <w:proofErr w:type="gramEnd"/>
          </w:p>
          <w:p w14:paraId="57F971AD" w14:textId="685C8994" w:rsidR="007467D5" w:rsidRPr="007467D5" w:rsidRDefault="007467D5" w:rsidP="007467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67D5">
              <w:rPr>
                <w:rFonts w:ascii="Times New Roman" w:hAnsi="Times New Roman" w:cs="Times New Roman"/>
              </w:rPr>
              <w:t xml:space="preserve">The C-SSRS is a clinician-rated instrument that reports the severity of both suicidal ideation and behavior. Suicidal ideation was classified on a 5-item scale: 1 (wish to be dead), 2 (nonspecific active suicidal thoughts), 3 (active suicidal ideation with any methods [not plan] without intent to act), 4 (active suicidal ideation with some intent to act, without specific plan), and 5 (active suicidal ideation with specific plan and intent). Suicidal behavior is classified on a 5-item scale: 0 (no suicidal behavior), 1 (preparatory acts or behavior), 2 (aborted attempt), 3 (interrupted attempt), and 4 (actual attempt). More than 1 classification can be selected provided they represent separate episodes. </w:t>
            </w:r>
            <w:r w:rsidRPr="007467D5">
              <w:rPr>
                <w:rFonts w:ascii="Times New Roman" w:hAnsi="Times New Roman" w:cs="Times New Roman"/>
              </w:rPr>
              <w:lastRenderedPageBreak/>
              <w:t>(Minimum total score 0, maximum total score 5; higher total scores indicate more suicidal ideation and/or suicidal behavior). Only the most severe suicidal ideation and the most severe suicidal behavior counted during the treatment period for at least 1 participant are reported</w:t>
            </w:r>
            <w:r w:rsidR="003F3E30">
              <w:rPr>
                <w:rFonts w:ascii="Times New Roman" w:hAnsi="Times New Roman" w:cs="Times New Roman"/>
              </w:rPr>
              <w:t>.</w:t>
            </w:r>
          </w:p>
        </w:tc>
      </w:tr>
      <w:tr w:rsidR="002B04FE" w14:paraId="3636A2ED" w14:textId="77777777" w:rsidTr="003F3E30">
        <w:trPr>
          <w:trHeight w:val="174"/>
        </w:trPr>
        <w:tc>
          <w:tcPr>
            <w:cnfStyle w:val="001000000000" w:firstRow="0" w:lastRow="0" w:firstColumn="1" w:lastColumn="0" w:oddVBand="0" w:evenVBand="0" w:oddHBand="0" w:evenHBand="0" w:firstRowFirstColumn="0" w:firstRowLastColumn="0" w:lastRowFirstColumn="0" w:lastRowLastColumn="0"/>
            <w:tcW w:w="1526" w:type="dxa"/>
            <w:tcBorders>
              <w:top w:val="nil"/>
              <w:left w:val="nil"/>
              <w:bottom w:val="single" w:sz="8" w:space="0" w:color="000000" w:themeColor="text1"/>
              <w:right w:val="nil"/>
            </w:tcBorders>
            <w:hideMark/>
          </w:tcPr>
          <w:p w14:paraId="4CF42B74" w14:textId="69F4C761" w:rsidR="002B04FE" w:rsidRDefault="002B04FE">
            <w:pPr>
              <w:rPr>
                <w:rFonts w:ascii="Times New Roman" w:hAnsi="Times New Roman" w:cs="Times New Roman" w:hint="eastAsia"/>
                <w:i/>
              </w:rPr>
            </w:pPr>
            <w:bookmarkStart w:id="4" w:name="OLE_LINK38"/>
          </w:p>
        </w:tc>
        <w:tc>
          <w:tcPr>
            <w:tcW w:w="6996" w:type="dxa"/>
            <w:tcBorders>
              <w:top w:val="nil"/>
              <w:left w:val="nil"/>
              <w:bottom w:val="single" w:sz="8" w:space="0" w:color="000000" w:themeColor="text1"/>
              <w:right w:val="nil"/>
            </w:tcBorders>
            <w:hideMark/>
          </w:tcPr>
          <w:p w14:paraId="4E33D9C8" w14:textId="00950995" w:rsidR="002B04FE" w:rsidRDefault="002B0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p>
        </w:tc>
      </w:tr>
      <w:bookmarkEnd w:id="4"/>
    </w:tbl>
    <w:p w14:paraId="3CB6E55D" w14:textId="4F8A0736" w:rsidR="00321E45" w:rsidRDefault="00321E45" w:rsidP="003F3E30">
      <w:pPr>
        <w:rPr>
          <w:rFonts w:hint="eastAsia"/>
        </w:rPr>
      </w:pPr>
    </w:p>
    <w:sectPr w:rsidR="00321E45" w:rsidSect="00267A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63721" w14:textId="77777777" w:rsidR="00415F2C" w:rsidRDefault="00415F2C" w:rsidP="00B36115">
      <w:r>
        <w:separator/>
      </w:r>
    </w:p>
  </w:endnote>
  <w:endnote w:type="continuationSeparator" w:id="0">
    <w:p w14:paraId="2C94094A" w14:textId="77777777" w:rsidR="00415F2C" w:rsidRDefault="00415F2C" w:rsidP="00B36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CC6A5" w14:textId="77777777" w:rsidR="00415F2C" w:rsidRDefault="00415F2C" w:rsidP="00B36115">
      <w:r>
        <w:separator/>
      </w:r>
    </w:p>
  </w:footnote>
  <w:footnote w:type="continuationSeparator" w:id="0">
    <w:p w14:paraId="08C0A99B" w14:textId="77777777" w:rsidR="00415F2C" w:rsidRDefault="00415F2C" w:rsidP="00B361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1071C"/>
    <w:multiLevelType w:val="hybridMultilevel"/>
    <w:tmpl w:val="4A7A97C8"/>
    <w:lvl w:ilvl="0" w:tplc="D4F0BC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7C7024"/>
    <w:multiLevelType w:val="hybridMultilevel"/>
    <w:tmpl w:val="33801ED4"/>
    <w:lvl w:ilvl="0" w:tplc="9B0CC6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35D02C4"/>
    <w:multiLevelType w:val="hybridMultilevel"/>
    <w:tmpl w:val="072EB29E"/>
    <w:lvl w:ilvl="0" w:tplc="D54AF4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C34232F"/>
    <w:multiLevelType w:val="hybridMultilevel"/>
    <w:tmpl w:val="2B441AC2"/>
    <w:lvl w:ilvl="0" w:tplc="F5CE71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48C3F6A"/>
    <w:multiLevelType w:val="hybridMultilevel"/>
    <w:tmpl w:val="11F8BD58"/>
    <w:lvl w:ilvl="0" w:tplc="D52ECE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C85066F"/>
    <w:multiLevelType w:val="hybridMultilevel"/>
    <w:tmpl w:val="193A0B50"/>
    <w:lvl w:ilvl="0" w:tplc="D382B9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C075327"/>
    <w:multiLevelType w:val="hybridMultilevel"/>
    <w:tmpl w:val="C6147944"/>
    <w:lvl w:ilvl="0" w:tplc="58402C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D0A12BB"/>
    <w:multiLevelType w:val="hybridMultilevel"/>
    <w:tmpl w:val="6480E0AC"/>
    <w:lvl w:ilvl="0" w:tplc="4956BF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66B7506"/>
    <w:multiLevelType w:val="hybridMultilevel"/>
    <w:tmpl w:val="6CFA1EA0"/>
    <w:lvl w:ilvl="0" w:tplc="1834C8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C8B2F76"/>
    <w:multiLevelType w:val="hybridMultilevel"/>
    <w:tmpl w:val="1BF28794"/>
    <w:lvl w:ilvl="0" w:tplc="5A4CA3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3"/>
  </w:num>
  <w:num w:numId="3">
    <w:abstractNumId w:val="1"/>
  </w:num>
  <w:num w:numId="4">
    <w:abstractNumId w:val="5"/>
  </w:num>
  <w:num w:numId="5">
    <w:abstractNumId w:val="6"/>
  </w:num>
  <w:num w:numId="6">
    <w:abstractNumId w:val="8"/>
  </w:num>
  <w:num w:numId="7">
    <w:abstractNumId w:val="9"/>
  </w:num>
  <w:num w:numId="8">
    <w:abstractNumId w:val="4"/>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B2F48"/>
    <w:rsid w:val="00000DD6"/>
    <w:rsid w:val="00002E39"/>
    <w:rsid w:val="00005C53"/>
    <w:rsid w:val="00006D4D"/>
    <w:rsid w:val="00007881"/>
    <w:rsid w:val="000163D5"/>
    <w:rsid w:val="000168B9"/>
    <w:rsid w:val="00030B3A"/>
    <w:rsid w:val="000343C2"/>
    <w:rsid w:val="00055538"/>
    <w:rsid w:val="000B05B5"/>
    <w:rsid w:val="000B177A"/>
    <w:rsid w:val="000C105B"/>
    <w:rsid w:val="000C33D7"/>
    <w:rsid w:val="000E5D09"/>
    <w:rsid w:val="0012032C"/>
    <w:rsid w:val="00123D7D"/>
    <w:rsid w:val="001636FF"/>
    <w:rsid w:val="0017412E"/>
    <w:rsid w:val="001A7706"/>
    <w:rsid w:val="001B789F"/>
    <w:rsid w:val="001F49D1"/>
    <w:rsid w:val="00227C37"/>
    <w:rsid w:val="002326A6"/>
    <w:rsid w:val="00256B95"/>
    <w:rsid w:val="00267A25"/>
    <w:rsid w:val="0029080E"/>
    <w:rsid w:val="00290AED"/>
    <w:rsid w:val="002B04FE"/>
    <w:rsid w:val="002B4010"/>
    <w:rsid w:val="002C0D20"/>
    <w:rsid w:val="002C34ED"/>
    <w:rsid w:val="002D64AB"/>
    <w:rsid w:val="002E686E"/>
    <w:rsid w:val="002F6BC3"/>
    <w:rsid w:val="003154A8"/>
    <w:rsid w:val="0031645C"/>
    <w:rsid w:val="00316B98"/>
    <w:rsid w:val="00321E45"/>
    <w:rsid w:val="0033199D"/>
    <w:rsid w:val="003531A9"/>
    <w:rsid w:val="003562B8"/>
    <w:rsid w:val="003746A4"/>
    <w:rsid w:val="003874DE"/>
    <w:rsid w:val="003B1F52"/>
    <w:rsid w:val="003B58EC"/>
    <w:rsid w:val="003C3784"/>
    <w:rsid w:val="003C51C7"/>
    <w:rsid w:val="003D55A5"/>
    <w:rsid w:val="003F2408"/>
    <w:rsid w:val="003F3E30"/>
    <w:rsid w:val="00415F2C"/>
    <w:rsid w:val="00446FE4"/>
    <w:rsid w:val="00450314"/>
    <w:rsid w:val="0046696B"/>
    <w:rsid w:val="004A190A"/>
    <w:rsid w:val="004A3E3C"/>
    <w:rsid w:val="004B0632"/>
    <w:rsid w:val="004B385A"/>
    <w:rsid w:val="004B4CE8"/>
    <w:rsid w:val="004C609B"/>
    <w:rsid w:val="004E427C"/>
    <w:rsid w:val="00506918"/>
    <w:rsid w:val="00524F16"/>
    <w:rsid w:val="005563F2"/>
    <w:rsid w:val="00560081"/>
    <w:rsid w:val="00562F53"/>
    <w:rsid w:val="00563BFB"/>
    <w:rsid w:val="00583A5A"/>
    <w:rsid w:val="0058415E"/>
    <w:rsid w:val="005B7A38"/>
    <w:rsid w:val="005E5C7E"/>
    <w:rsid w:val="006017EA"/>
    <w:rsid w:val="0060483F"/>
    <w:rsid w:val="006052D7"/>
    <w:rsid w:val="006078E3"/>
    <w:rsid w:val="0063023B"/>
    <w:rsid w:val="0063419A"/>
    <w:rsid w:val="006443BB"/>
    <w:rsid w:val="006564CE"/>
    <w:rsid w:val="00666E2A"/>
    <w:rsid w:val="0068119A"/>
    <w:rsid w:val="006A22E5"/>
    <w:rsid w:val="006A6316"/>
    <w:rsid w:val="006A7C63"/>
    <w:rsid w:val="006C47DC"/>
    <w:rsid w:val="006D3CDA"/>
    <w:rsid w:val="006E0197"/>
    <w:rsid w:val="00722CC5"/>
    <w:rsid w:val="007407E5"/>
    <w:rsid w:val="007467D5"/>
    <w:rsid w:val="007710B1"/>
    <w:rsid w:val="00793CA1"/>
    <w:rsid w:val="00796ED2"/>
    <w:rsid w:val="007A4D0A"/>
    <w:rsid w:val="007D3ECE"/>
    <w:rsid w:val="007E2BB1"/>
    <w:rsid w:val="007F57C7"/>
    <w:rsid w:val="0082301E"/>
    <w:rsid w:val="008476F8"/>
    <w:rsid w:val="00850FB1"/>
    <w:rsid w:val="008532BB"/>
    <w:rsid w:val="00853FDF"/>
    <w:rsid w:val="0085785C"/>
    <w:rsid w:val="00860A62"/>
    <w:rsid w:val="00881887"/>
    <w:rsid w:val="00887B2C"/>
    <w:rsid w:val="008A7518"/>
    <w:rsid w:val="008F29DB"/>
    <w:rsid w:val="008F5567"/>
    <w:rsid w:val="009012E2"/>
    <w:rsid w:val="009042B0"/>
    <w:rsid w:val="00925693"/>
    <w:rsid w:val="00935018"/>
    <w:rsid w:val="0093781C"/>
    <w:rsid w:val="00943208"/>
    <w:rsid w:val="009549C8"/>
    <w:rsid w:val="009604A0"/>
    <w:rsid w:val="00974D6C"/>
    <w:rsid w:val="0098307B"/>
    <w:rsid w:val="00996916"/>
    <w:rsid w:val="009B2F48"/>
    <w:rsid w:val="009C6665"/>
    <w:rsid w:val="009E27D3"/>
    <w:rsid w:val="009E37CE"/>
    <w:rsid w:val="00A00288"/>
    <w:rsid w:val="00A05271"/>
    <w:rsid w:val="00A3357C"/>
    <w:rsid w:val="00A4744A"/>
    <w:rsid w:val="00A62FC4"/>
    <w:rsid w:val="00A72521"/>
    <w:rsid w:val="00A7581D"/>
    <w:rsid w:val="00A75DCA"/>
    <w:rsid w:val="00A97081"/>
    <w:rsid w:val="00AD031B"/>
    <w:rsid w:val="00AD62F7"/>
    <w:rsid w:val="00AE1F0B"/>
    <w:rsid w:val="00AE7AB9"/>
    <w:rsid w:val="00AF6210"/>
    <w:rsid w:val="00B13C6C"/>
    <w:rsid w:val="00B13CCF"/>
    <w:rsid w:val="00B140C7"/>
    <w:rsid w:val="00B36115"/>
    <w:rsid w:val="00B470DA"/>
    <w:rsid w:val="00B51FE3"/>
    <w:rsid w:val="00B57BDA"/>
    <w:rsid w:val="00B778FF"/>
    <w:rsid w:val="00BA0F6A"/>
    <w:rsid w:val="00BA5FE3"/>
    <w:rsid w:val="00BB28FF"/>
    <w:rsid w:val="00BC298C"/>
    <w:rsid w:val="00BC5CE8"/>
    <w:rsid w:val="00BD57B9"/>
    <w:rsid w:val="00BD76CC"/>
    <w:rsid w:val="00BE542C"/>
    <w:rsid w:val="00BF502E"/>
    <w:rsid w:val="00BF79C2"/>
    <w:rsid w:val="00C14C17"/>
    <w:rsid w:val="00C26582"/>
    <w:rsid w:val="00C409C2"/>
    <w:rsid w:val="00C53450"/>
    <w:rsid w:val="00C676C6"/>
    <w:rsid w:val="00C8101F"/>
    <w:rsid w:val="00C956DE"/>
    <w:rsid w:val="00C971BE"/>
    <w:rsid w:val="00CA3B0B"/>
    <w:rsid w:val="00CA5A7C"/>
    <w:rsid w:val="00CF2490"/>
    <w:rsid w:val="00D1323F"/>
    <w:rsid w:val="00D21F6F"/>
    <w:rsid w:val="00D30377"/>
    <w:rsid w:val="00D43026"/>
    <w:rsid w:val="00D63D0A"/>
    <w:rsid w:val="00D827E1"/>
    <w:rsid w:val="00D9648B"/>
    <w:rsid w:val="00D96B3A"/>
    <w:rsid w:val="00DA76A4"/>
    <w:rsid w:val="00DC7944"/>
    <w:rsid w:val="00DD0480"/>
    <w:rsid w:val="00DF1858"/>
    <w:rsid w:val="00E25878"/>
    <w:rsid w:val="00E31B7E"/>
    <w:rsid w:val="00E43E7F"/>
    <w:rsid w:val="00E54BFB"/>
    <w:rsid w:val="00E639C9"/>
    <w:rsid w:val="00E83956"/>
    <w:rsid w:val="00EA424C"/>
    <w:rsid w:val="00EA7C42"/>
    <w:rsid w:val="00EB044F"/>
    <w:rsid w:val="00EB39FC"/>
    <w:rsid w:val="00EE394A"/>
    <w:rsid w:val="00EF0DFD"/>
    <w:rsid w:val="00F25295"/>
    <w:rsid w:val="00F5724D"/>
    <w:rsid w:val="00F60772"/>
    <w:rsid w:val="00F80E86"/>
    <w:rsid w:val="00F8197D"/>
    <w:rsid w:val="00F83780"/>
    <w:rsid w:val="00F847A7"/>
    <w:rsid w:val="00FA32A8"/>
    <w:rsid w:val="00FA389E"/>
    <w:rsid w:val="00FA4001"/>
    <w:rsid w:val="00FC090C"/>
    <w:rsid w:val="00FD0F05"/>
    <w:rsid w:val="00FD7853"/>
    <w:rsid w:val="00FE2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AEEC23"/>
  <w15:docId w15:val="{53E281C5-7A16-40DD-9D9F-61D96F031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03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61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6115"/>
    <w:rPr>
      <w:sz w:val="18"/>
      <w:szCs w:val="18"/>
    </w:rPr>
  </w:style>
  <w:style w:type="paragraph" w:styleId="a5">
    <w:name w:val="footer"/>
    <w:basedOn w:val="a"/>
    <w:link w:val="a6"/>
    <w:uiPriority w:val="99"/>
    <w:unhideWhenUsed/>
    <w:rsid w:val="00B36115"/>
    <w:pPr>
      <w:tabs>
        <w:tab w:val="center" w:pos="4153"/>
        <w:tab w:val="right" w:pos="8306"/>
      </w:tabs>
      <w:snapToGrid w:val="0"/>
      <w:jc w:val="left"/>
    </w:pPr>
    <w:rPr>
      <w:sz w:val="18"/>
      <w:szCs w:val="18"/>
    </w:rPr>
  </w:style>
  <w:style w:type="character" w:customStyle="1" w:styleId="a6">
    <w:name w:val="页脚 字符"/>
    <w:basedOn w:val="a0"/>
    <w:link w:val="a5"/>
    <w:uiPriority w:val="99"/>
    <w:rsid w:val="00B36115"/>
    <w:rPr>
      <w:sz w:val="18"/>
      <w:szCs w:val="18"/>
    </w:rPr>
  </w:style>
  <w:style w:type="table" w:styleId="a7">
    <w:name w:val="Table Grid"/>
    <w:basedOn w:val="a1"/>
    <w:uiPriority w:val="59"/>
    <w:rsid w:val="00EB39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Light Shading"/>
    <w:basedOn w:val="a1"/>
    <w:uiPriority w:val="60"/>
    <w:rsid w:val="0046696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9">
    <w:name w:val="List Paragraph"/>
    <w:basedOn w:val="a"/>
    <w:uiPriority w:val="34"/>
    <w:qFormat/>
    <w:rsid w:val="00AD031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734927">
      <w:bodyDiv w:val="1"/>
      <w:marLeft w:val="0"/>
      <w:marRight w:val="0"/>
      <w:marTop w:val="0"/>
      <w:marBottom w:val="0"/>
      <w:divBdr>
        <w:top w:val="none" w:sz="0" w:space="0" w:color="auto"/>
        <w:left w:val="none" w:sz="0" w:space="0" w:color="auto"/>
        <w:bottom w:val="none" w:sz="0" w:space="0" w:color="auto"/>
        <w:right w:val="none" w:sz="0" w:space="0" w:color="auto"/>
      </w:divBdr>
      <w:divsChild>
        <w:div w:id="1186478406">
          <w:marLeft w:val="240"/>
          <w:marRight w:val="0"/>
          <w:marTop w:val="120"/>
          <w:marBottom w:val="0"/>
          <w:divBdr>
            <w:top w:val="none" w:sz="0" w:space="0" w:color="auto"/>
            <w:left w:val="none" w:sz="0" w:space="0" w:color="auto"/>
            <w:bottom w:val="none" w:sz="0" w:space="0" w:color="auto"/>
            <w:right w:val="none" w:sz="0" w:space="0" w:color="auto"/>
          </w:divBdr>
        </w:div>
        <w:div w:id="1062948276">
          <w:marLeft w:val="240"/>
          <w:marRight w:val="0"/>
          <w:marTop w:val="120"/>
          <w:marBottom w:val="0"/>
          <w:divBdr>
            <w:top w:val="none" w:sz="0" w:space="0" w:color="auto"/>
            <w:left w:val="none" w:sz="0" w:space="0" w:color="auto"/>
            <w:bottom w:val="none" w:sz="0" w:space="0" w:color="auto"/>
            <w:right w:val="none" w:sz="0" w:space="0" w:color="auto"/>
          </w:divBdr>
        </w:div>
        <w:div w:id="261301741">
          <w:marLeft w:val="240"/>
          <w:marRight w:val="0"/>
          <w:marTop w:val="120"/>
          <w:marBottom w:val="0"/>
          <w:divBdr>
            <w:top w:val="none" w:sz="0" w:space="0" w:color="auto"/>
            <w:left w:val="none" w:sz="0" w:space="0" w:color="auto"/>
            <w:bottom w:val="none" w:sz="0" w:space="0" w:color="auto"/>
            <w:right w:val="none" w:sz="0" w:space="0" w:color="auto"/>
          </w:divBdr>
        </w:div>
        <w:div w:id="2082635108">
          <w:marLeft w:val="240"/>
          <w:marRight w:val="0"/>
          <w:marTop w:val="120"/>
          <w:marBottom w:val="0"/>
          <w:divBdr>
            <w:top w:val="none" w:sz="0" w:space="0" w:color="auto"/>
            <w:left w:val="none" w:sz="0" w:space="0" w:color="auto"/>
            <w:bottom w:val="none" w:sz="0" w:space="0" w:color="auto"/>
            <w:right w:val="none" w:sz="0" w:space="0" w:color="auto"/>
          </w:divBdr>
        </w:div>
      </w:divsChild>
    </w:div>
    <w:div w:id="1745646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81E5E8-C9BD-4D45-96A0-DB8FE33C8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2</TotalTime>
  <Pages>7</Pages>
  <Words>1923</Words>
  <Characters>10962</Characters>
  <Application>Microsoft Office Word</Application>
  <DocSecurity>0</DocSecurity>
  <Lines>91</Lines>
  <Paragraphs>25</Paragraphs>
  <ScaleCrop>false</ScaleCrop>
  <Company/>
  <LinksUpToDate>false</LinksUpToDate>
  <CharactersWithSpaces>1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陶 欣雨</cp:lastModifiedBy>
  <cp:revision>83</cp:revision>
  <dcterms:created xsi:type="dcterms:W3CDTF">2020-09-13T13:08:00Z</dcterms:created>
  <dcterms:modified xsi:type="dcterms:W3CDTF">2021-12-05T14:21:00Z</dcterms:modified>
</cp:coreProperties>
</file>